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A517D" w14:textId="6EA4C1BA" w:rsidR="00EE0E45" w:rsidRPr="00EE685C" w:rsidRDefault="00EE0E45" w:rsidP="00EE685C">
      <w:pPr>
        <w:pStyle w:val="Title2"/>
        <w:spacing w:line="360" w:lineRule="auto"/>
        <w:jc w:val="center"/>
        <w:rPr>
          <w:bCs/>
          <w:sz w:val="32"/>
          <w:szCs w:val="32"/>
        </w:rPr>
      </w:pPr>
      <w:r w:rsidRPr="00EE685C">
        <w:rPr>
          <w:bCs/>
          <w:sz w:val="32"/>
          <w:szCs w:val="32"/>
        </w:rPr>
        <w:t>Supporting Information</w:t>
      </w:r>
    </w:p>
    <w:p w14:paraId="258F2CC8" w14:textId="77777777" w:rsidR="00EE0E45" w:rsidRPr="00E31A3C" w:rsidRDefault="00EE0E45" w:rsidP="005D561D">
      <w:pPr>
        <w:rPr>
          <w:rFonts w:cs="Times New Roman"/>
          <w:b/>
          <w:szCs w:val="24"/>
        </w:rPr>
      </w:pPr>
    </w:p>
    <w:p w14:paraId="674CE169" w14:textId="77777777" w:rsidR="00EE685C" w:rsidRPr="004A4B8B" w:rsidRDefault="00EE685C" w:rsidP="00EE685C">
      <w:pPr>
        <w:pStyle w:val="Title2"/>
        <w:spacing w:line="480" w:lineRule="auto"/>
        <w:rPr>
          <w:rFonts w:eastAsia="宋体"/>
          <w:b w:val="0"/>
          <w:bCs/>
          <w:color w:val="000000" w:themeColor="text1"/>
          <w:sz w:val="28"/>
          <w:szCs w:val="28"/>
        </w:rPr>
      </w:pPr>
      <w:r w:rsidRPr="00EA2EC5">
        <w:rPr>
          <w:bCs/>
          <w:sz w:val="28"/>
          <w:szCs w:val="28"/>
          <w:highlight w:val="yellow"/>
        </w:rPr>
        <w:t>Raindrop energy powered autonomous wireless hyetometer based on liquid-solid contact electrification</w:t>
      </w:r>
    </w:p>
    <w:p w14:paraId="4C34024A" w14:textId="5CA5A508" w:rsidR="007E7BAC" w:rsidRPr="00A8034D" w:rsidRDefault="007E7BAC" w:rsidP="007E7BAC">
      <w:pPr>
        <w:pStyle w:val="Title2"/>
        <w:spacing w:line="480" w:lineRule="auto"/>
        <w:rPr>
          <w:b w:val="0"/>
          <w:bCs/>
          <w:color w:val="000000" w:themeColor="text1"/>
          <w:lang w:eastAsia="zh-CN"/>
        </w:rPr>
      </w:pPr>
      <w:r w:rsidRPr="00E31A3C">
        <w:rPr>
          <w:rFonts w:eastAsia="宋体"/>
          <w:b w:val="0"/>
          <w:bCs/>
          <w:i/>
          <w:iCs/>
          <w:color w:val="000000" w:themeColor="text1"/>
        </w:rPr>
        <w:t>Chaoqun Xu</w:t>
      </w:r>
      <w:r w:rsidRPr="00E31A3C">
        <w:rPr>
          <w:rFonts w:eastAsiaTheme="minorEastAsia"/>
          <w:b w:val="0"/>
          <w:bCs/>
          <w:i/>
          <w:iCs/>
          <w:color w:val="000000" w:themeColor="text1"/>
          <w:vertAlign w:val="superscript"/>
          <w:lang w:eastAsia="zh-CN"/>
        </w:rPr>
        <w:t>1,</w:t>
      </w:r>
      <w:proofErr w:type="gramStart"/>
      <w:r w:rsidRPr="00E31A3C">
        <w:rPr>
          <w:rFonts w:eastAsiaTheme="minorEastAsia"/>
          <w:b w:val="0"/>
          <w:bCs/>
          <w:i/>
          <w:iCs/>
          <w:color w:val="000000" w:themeColor="text1"/>
          <w:vertAlign w:val="superscript"/>
          <w:lang w:eastAsia="zh-CN"/>
        </w:rPr>
        <w:t>2,</w:t>
      </w:r>
      <w:r w:rsidRPr="00E31A3C">
        <w:rPr>
          <w:b w:val="0"/>
          <w:bCs/>
          <w:i/>
          <w:iCs/>
          <w:color w:val="000000" w:themeColor="text1"/>
          <w:vertAlign w:val="superscript"/>
        </w:rPr>
        <w:t>#</w:t>
      </w:r>
      <w:proofErr w:type="gramEnd"/>
      <w:r w:rsidRPr="00E31A3C">
        <w:rPr>
          <w:rFonts w:eastAsia="宋体"/>
          <w:b w:val="0"/>
          <w:bCs/>
          <w:i/>
          <w:iCs/>
          <w:color w:val="000000" w:themeColor="text1"/>
        </w:rPr>
        <w:t xml:space="preserve">, </w:t>
      </w:r>
      <w:proofErr w:type="spellStart"/>
      <w:r w:rsidRPr="00E31A3C">
        <w:rPr>
          <w:rFonts w:eastAsia="宋体"/>
          <w:b w:val="0"/>
          <w:bCs/>
          <w:i/>
          <w:iCs/>
          <w:color w:val="000000" w:themeColor="text1"/>
        </w:rPr>
        <w:t>Xianpeng</w:t>
      </w:r>
      <w:proofErr w:type="spellEnd"/>
      <w:r w:rsidRPr="00E31A3C">
        <w:rPr>
          <w:rFonts w:eastAsia="宋体"/>
          <w:b w:val="0"/>
          <w:bCs/>
          <w:i/>
          <w:iCs/>
          <w:color w:val="000000" w:themeColor="text1"/>
        </w:rPr>
        <w:t xml:space="preserve"> Fu</w:t>
      </w:r>
      <w:r w:rsidRPr="00E31A3C">
        <w:rPr>
          <w:b w:val="0"/>
          <w:bCs/>
          <w:i/>
          <w:iCs/>
          <w:color w:val="000000" w:themeColor="text1"/>
          <w:vertAlign w:val="superscript"/>
        </w:rPr>
        <w:t xml:space="preserve"> 2,3,#</w:t>
      </w:r>
      <w:r w:rsidRPr="00E31A3C">
        <w:rPr>
          <w:rFonts w:eastAsia="宋体"/>
          <w:b w:val="0"/>
          <w:bCs/>
          <w:i/>
          <w:iCs/>
          <w:color w:val="000000" w:themeColor="text1"/>
        </w:rPr>
        <w:t>, Chengyu Li</w:t>
      </w:r>
      <w:r w:rsidRPr="00E31A3C">
        <w:rPr>
          <w:rFonts w:eastAsia="宋体"/>
          <w:b w:val="0"/>
          <w:bCs/>
          <w:i/>
          <w:iCs/>
          <w:color w:val="000000" w:themeColor="text1"/>
          <w:vertAlign w:val="superscript"/>
        </w:rPr>
        <w:t>1</w:t>
      </w:r>
      <w:r w:rsidRPr="00E31A3C">
        <w:rPr>
          <w:rFonts w:eastAsia="宋体"/>
          <w:b w:val="0"/>
          <w:bCs/>
          <w:i/>
          <w:iCs/>
          <w:color w:val="000000" w:themeColor="text1"/>
        </w:rPr>
        <w:t xml:space="preserve">, </w:t>
      </w:r>
      <w:proofErr w:type="spellStart"/>
      <w:r w:rsidRPr="00E31A3C">
        <w:rPr>
          <w:b w:val="0"/>
          <w:bCs/>
          <w:i/>
          <w:iCs/>
          <w:color w:val="000000" w:themeColor="text1"/>
        </w:rPr>
        <w:t>Guoxu</w:t>
      </w:r>
      <w:proofErr w:type="spellEnd"/>
      <w:r w:rsidRPr="00E31A3C">
        <w:rPr>
          <w:b w:val="0"/>
          <w:bCs/>
          <w:i/>
          <w:iCs/>
          <w:color w:val="000000" w:themeColor="text1"/>
        </w:rPr>
        <w:t xml:space="preserve"> Liu</w:t>
      </w:r>
      <w:r w:rsidRPr="00E31A3C">
        <w:rPr>
          <w:b w:val="0"/>
          <w:bCs/>
          <w:i/>
          <w:iCs/>
          <w:color w:val="000000" w:themeColor="text1"/>
          <w:vertAlign w:val="superscript"/>
        </w:rPr>
        <w:t>2,3</w:t>
      </w:r>
      <w:r w:rsidRPr="00E31A3C">
        <w:rPr>
          <w:b w:val="0"/>
          <w:bCs/>
          <w:i/>
          <w:iCs/>
          <w:color w:val="000000" w:themeColor="text1"/>
        </w:rPr>
        <w:t xml:space="preserve">, </w:t>
      </w:r>
      <w:proofErr w:type="spellStart"/>
      <w:r w:rsidRPr="00E31A3C">
        <w:rPr>
          <w:b w:val="0"/>
          <w:bCs/>
          <w:i/>
          <w:iCs/>
          <w:color w:val="000000" w:themeColor="text1"/>
        </w:rPr>
        <w:t>Yuyu</w:t>
      </w:r>
      <w:proofErr w:type="spellEnd"/>
      <w:r w:rsidRPr="00E31A3C">
        <w:rPr>
          <w:b w:val="0"/>
          <w:bCs/>
          <w:i/>
          <w:iCs/>
          <w:color w:val="000000" w:themeColor="text1"/>
        </w:rPr>
        <w:t xml:space="preserve"> Gao</w:t>
      </w:r>
      <w:r w:rsidRPr="00E31A3C">
        <w:rPr>
          <w:b w:val="0"/>
          <w:bCs/>
          <w:i/>
          <w:iCs/>
          <w:color w:val="000000" w:themeColor="text1"/>
          <w:vertAlign w:val="superscript"/>
        </w:rPr>
        <w:t>2</w:t>
      </w:r>
      <w:r w:rsidRPr="00E31A3C">
        <w:rPr>
          <w:b w:val="0"/>
          <w:bCs/>
          <w:i/>
          <w:iCs/>
          <w:color w:val="000000" w:themeColor="text1"/>
        </w:rPr>
        <w:t xml:space="preserve">, </w:t>
      </w:r>
      <w:proofErr w:type="spellStart"/>
      <w:r w:rsidRPr="00E31A3C">
        <w:rPr>
          <w:b w:val="0"/>
          <w:bCs/>
          <w:i/>
          <w:iCs/>
          <w:color w:val="000000" w:themeColor="text1"/>
        </w:rPr>
        <w:t>Youchao</w:t>
      </w:r>
      <w:proofErr w:type="spellEnd"/>
      <w:r w:rsidRPr="00E31A3C">
        <w:rPr>
          <w:b w:val="0"/>
          <w:bCs/>
          <w:i/>
          <w:iCs/>
          <w:color w:val="000000" w:themeColor="text1"/>
        </w:rPr>
        <w:t xml:space="preserve"> Qi</w:t>
      </w:r>
      <w:r w:rsidRPr="00E31A3C">
        <w:rPr>
          <w:b w:val="0"/>
          <w:bCs/>
          <w:i/>
          <w:iCs/>
          <w:color w:val="000000" w:themeColor="text1"/>
          <w:vertAlign w:val="superscript"/>
        </w:rPr>
        <w:t>2,3</w:t>
      </w:r>
      <w:r w:rsidRPr="00E31A3C">
        <w:rPr>
          <w:b w:val="0"/>
          <w:bCs/>
          <w:i/>
          <w:iCs/>
          <w:color w:val="000000" w:themeColor="text1"/>
        </w:rPr>
        <w:t xml:space="preserve">, </w:t>
      </w:r>
      <w:proofErr w:type="spellStart"/>
      <w:r w:rsidRPr="00E31A3C">
        <w:rPr>
          <w:b w:val="0"/>
          <w:bCs/>
          <w:i/>
          <w:iCs/>
          <w:color w:val="000000" w:themeColor="text1"/>
        </w:rPr>
        <w:t>Tianz</w:t>
      </w:r>
      <w:r w:rsidRPr="00E31A3C">
        <w:rPr>
          <w:b w:val="0"/>
          <w:bCs/>
          <w:i/>
          <w:iCs/>
          <w:color w:val="000000" w:themeColor="text1"/>
          <w:lang w:eastAsia="zh-CN"/>
        </w:rPr>
        <w:t>h</w:t>
      </w:r>
      <w:r w:rsidRPr="00E31A3C">
        <w:rPr>
          <w:b w:val="0"/>
          <w:bCs/>
          <w:i/>
          <w:iCs/>
          <w:color w:val="000000" w:themeColor="text1"/>
        </w:rPr>
        <w:t>ao</w:t>
      </w:r>
      <w:proofErr w:type="spellEnd"/>
      <w:r w:rsidRPr="00E31A3C">
        <w:rPr>
          <w:b w:val="0"/>
          <w:bCs/>
          <w:i/>
          <w:iCs/>
          <w:color w:val="000000" w:themeColor="text1"/>
        </w:rPr>
        <w:t xml:space="preserve"> Bu</w:t>
      </w:r>
      <w:r w:rsidRPr="00E31A3C">
        <w:rPr>
          <w:b w:val="0"/>
          <w:bCs/>
          <w:i/>
          <w:iCs/>
          <w:color w:val="000000" w:themeColor="text1"/>
          <w:vertAlign w:val="superscript"/>
        </w:rPr>
        <w:t>2,3</w:t>
      </w:r>
      <w:r w:rsidRPr="00E31A3C">
        <w:rPr>
          <w:b w:val="0"/>
          <w:bCs/>
          <w:i/>
          <w:iCs/>
          <w:color w:val="000000" w:themeColor="text1"/>
        </w:rPr>
        <w:t xml:space="preserve">, </w:t>
      </w:r>
      <w:proofErr w:type="spellStart"/>
      <w:r w:rsidRPr="00E31A3C">
        <w:rPr>
          <w:b w:val="0"/>
          <w:bCs/>
          <w:i/>
          <w:iCs/>
          <w:color w:val="000000" w:themeColor="text1"/>
        </w:rPr>
        <w:t>Yuanfen</w:t>
      </w:r>
      <w:proofErr w:type="spellEnd"/>
      <w:r w:rsidRPr="00E31A3C">
        <w:rPr>
          <w:b w:val="0"/>
          <w:bCs/>
          <w:i/>
          <w:iCs/>
          <w:color w:val="000000" w:themeColor="text1"/>
        </w:rPr>
        <w:t xml:space="preserve"> Chen</w:t>
      </w:r>
      <w:r w:rsidRPr="00E31A3C">
        <w:rPr>
          <w:b w:val="0"/>
          <w:bCs/>
          <w:i/>
          <w:iCs/>
          <w:color w:val="000000" w:themeColor="text1"/>
          <w:vertAlign w:val="superscript"/>
        </w:rPr>
        <w:t>1,</w:t>
      </w:r>
      <w:r w:rsidRPr="00E31A3C">
        <w:rPr>
          <w:b w:val="0"/>
          <w:bCs/>
          <w:i/>
          <w:iCs/>
          <w:color w:val="000000" w:themeColor="text1"/>
          <w:vertAlign w:val="superscript"/>
          <w:lang w:eastAsia="zh-CN"/>
        </w:rPr>
        <w:t>*</w:t>
      </w:r>
      <w:r w:rsidRPr="00E31A3C">
        <w:rPr>
          <w:b w:val="0"/>
          <w:bCs/>
          <w:i/>
          <w:iCs/>
          <w:color w:val="000000" w:themeColor="text1"/>
        </w:rPr>
        <w:t>, Zhong Lin Wang</w:t>
      </w:r>
      <w:r w:rsidRPr="00E31A3C">
        <w:rPr>
          <w:b w:val="0"/>
          <w:bCs/>
          <w:i/>
          <w:iCs/>
          <w:color w:val="000000" w:themeColor="text1"/>
          <w:vertAlign w:val="superscript"/>
        </w:rPr>
        <w:t>2,3,4,</w:t>
      </w:r>
      <w:r w:rsidRPr="00E31A3C">
        <w:rPr>
          <w:b w:val="0"/>
          <w:bCs/>
          <w:i/>
          <w:iCs/>
          <w:color w:val="000000" w:themeColor="text1"/>
          <w:vertAlign w:val="superscript"/>
          <w:lang w:eastAsia="zh-CN"/>
        </w:rPr>
        <w:t>*</w:t>
      </w:r>
      <w:r w:rsidR="00A8034D" w:rsidRPr="00A8034D">
        <w:rPr>
          <w:b w:val="0"/>
          <w:bCs/>
          <w:i/>
          <w:iCs/>
          <w:color w:val="000000" w:themeColor="text1"/>
          <w:lang w:eastAsia="zh-CN"/>
        </w:rPr>
        <w:t>,</w:t>
      </w:r>
      <w:r w:rsidR="00A8034D" w:rsidRPr="00A8034D">
        <w:rPr>
          <w:b w:val="0"/>
          <w:bCs/>
          <w:i/>
          <w:iCs/>
          <w:color w:val="000000" w:themeColor="text1"/>
        </w:rPr>
        <w:t xml:space="preserve"> </w:t>
      </w:r>
      <w:r w:rsidR="00A8034D" w:rsidRPr="00E31A3C">
        <w:rPr>
          <w:b w:val="0"/>
          <w:bCs/>
          <w:i/>
          <w:iCs/>
          <w:color w:val="000000" w:themeColor="text1"/>
        </w:rPr>
        <w:t>and</w:t>
      </w:r>
      <w:r w:rsidR="00A8034D">
        <w:rPr>
          <w:b w:val="0"/>
          <w:bCs/>
          <w:color w:val="000000" w:themeColor="text1"/>
          <w:lang w:eastAsia="zh-CN"/>
        </w:rPr>
        <w:t xml:space="preserve"> </w:t>
      </w:r>
      <w:r w:rsidR="00A8034D" w:rsidRPr="00E31A3C">
        <w:rPr>
          <w:b w:val="0"/>
          <w:bCs/>
          <w:i/>
          <w:iCs/>
          <w:color w:val="000000" w:themeColor="text1"/>
        </w:rPr>
        <w:t>Chi Zhang</w:t>
      </w:r>
      <w:r w:rsidR="00A8034D" w:rsidRPr="00E31A3C">
        <w:rPr>
          <w:b w:val="0"/>
          <w:bCs/>
          <w:i/>
          <w:iCs/>
          <w:color w:val="000000" w:themeColor="text1"/>
          <w:vertAlign w:val="superscript"/>
        </w:rPr>
        <w:t>1,2,3,</w:t>
      </w:r>
      <w:r w:rsidR="00A8034D" w:rsidRPr="00E31A3C">
        <w:rPr>
          <w:b w:val="0"/>
          <w:bCs/>
          <w:i/>
          <w:iCs/>
          <w:color w:val="000000" w:themeColor="text1"/>
          <w:vertAlign w:val="superscript"/>
          <w:lang w:eastAsia="zh-CN"/>
        </w:rPr>
        <w:t>*</w:t>
      </w:r>
      <w:r w:rsidR="00A8034D">
        <w:rPr>
          <w:b w:val="0"/>
          <w:bCs/>
          <w:color w:val="000000" w:themeColor="text1"/>
        </w:rPr>
        <w:t>.</w:t>
      </w:r>
    </w:p>
    <w:p w14:paraId="4CAD8615" w14:textId="77777777" w:rsidR="002622B7" w:rsidRPr="00E31A3C" w:rsidRDefault="002622B7" w:rsidP="002622B7">
      <w:pPr>
        <w:pStyle w:val="Title2"/>
        <w:spacing w:line="480" w:lineRule="auto"/>
        <w:rPr>
          <w:b w:val="0"/>
          <w:bCs/>
          <w:i/>
          <w:iCs/>
          <w:color w:val="000000" w:themeColor="text1"/>
          <w:vertAlign w:val="superscript"/>
          <w:lang w:eastAsia="zh-CN"/>
        </w:rPr>
      </w:pPr>
    </w:p>
    <w:p w14:paraId="37FDA441" w14:textId="77777777" w:rsidR="002622B7" w:rsidRPr="00E31A3C" w:rsidRDefault="002622B7" w:rsidP="002622B7">
      <w:pPr>
        <w:spacing w:line="480" w:lineRule="auto"/>
        <w:rPr>
          <w:rFonts w:cs="Times New Roman"/>
          <w:color w:val="000000" w:themeColor="text1"/>
          <w:szCs w:val="24"/>
        </w:rPr>
      </w:pPr>
      <w:r w:rsidRPr="00E31A3C">
        <w:rPr>
          <w:rFonts w:cs="Times New Roman"/>
          <w:color w:val="000000" w:themeColor="text1"/>
          <w:szCs w:val="24"/>
          <w:vertAlign w:val="superscript"/>
        </w:rPr>
        <w:t>*</w:t>
      </w:r>
      <w:r w:rsidRPr="00E31A3C">
        <w:rPr>
          <w:rFonts w:cs="Times New Roman"/>
          <w:color w:val="000000" w:themeColor="text1"/>
          <w:szCs w:val="24"/>
        </w:rPr>
        <w:t>Corresponding author.</w:t>
      </w:r>
    </w:p>
    <w:p w14:paraId="178AEE06" w14:textId="77777777" w:rsidR="003B0215" w:rsidRDefault="003B0215" w:rsidP="003B0215">
      <w:pPr>
        <w:spacing w:line="480" w:lineRule="auto"/>
        <w:ind w:rightChars="-27" w:right="-65"/>
        <w:rPr>
          <w:color w:val="000000" w:themeColor="text1"/>
        </w:rPr>
      </w:pPr>
      <w:r>
        <w:rPr>
          <w:i/>
          <w:color w:val="000000" w:themeColor="text1"/>
        </w:rPr>
        <w:t>E-mail addresses:</w:t>
      </w:r>
      <w:r>
        <w:rPr>
          <w:color w:val="000000" w:themeColor="text1"/>
        </w:rPr>
        <w:t xml:space="preserve"> </w:t>
      </w:r>
      <w:r>
        <w:rPr>
          <w:u w:val="single"/>
        </w:rPr>
        <w:t>yuanfenchen@gxu.edu.cn</w:t>
      </w:r>
      <w:r>
        <w:rPr>
          <w:color w:val="000000" w:themeColor="text1"/>
        </w:rPr>
        <w:t xml:space="preserve"> (Y. F. Chen), </w:t>
      </w:r>
      <w:hyperlink r:id="rId8" w:history="1">
        <w:r>
          <w:rPr>
            <w:rStyle w:val="af0"/>
          </w:rPr>
          <w:t>zlwang@gatech.edu</w:t>
        </w:r>
      </w:hyperlink>
      <w:r>
        <w:rPr>
          <w:color w:val="000000" w:themeColor="text1"/>
        </w:rPr>
        <w:t xml:space="preserve"> (Z. L. Wang)</w:t>
      </w:r>
      <w:r>
        <w:rPr>
          <w:rFonts w:asciiTheme="minorEastAsia" w:hAnsiTheme="minorEastAsia" w:hint="eastAsia"/>
          <w:color w:val="000000" w:themeColor="text1"/>
        </w:rPr>
        <w:t>,</w:t>
      </w:r>
      <w:r>
        <w:rPr>
          <w:color w:val="000000" w:themeColor="text1"/>
        </w:rPr>
        <w:t xml:space="preserve"> </w:t>
      </w:r>
      <w:hyperlink r:id="rId9" w:history="1">
        <w:r>
          <w:rPr>
            <w:rStyle w:val="af0"/>
            <w:color w:val="000000" w:themeColor="text1"/>
          </w:rPr>
          <w:t>czhang@binn.cas.cn</w:t>
        </w:r>
      </w:hyperlink>
      <w:r>
        <w:rPr>
          <w:color w:val="000000" w:themeColor="text1"/>
        </w:rPr>
        <w:t xml:space="preserve"> (C. Zhang).</w:t>
      </w:r>
    </w:p>
    <w:p w14:paraId="5DC6778A" w14:textId="77777777" w:rsidR="002622B7" w:rsidRPr="00E31A3C" w:rsidRDefault="002622B7" w:rsidP="002622B7">
      <w:pPr>
        <w:spacing w:line="480" w:lineRule="auto"/>
        <w:rPr>
          <w:rFonts w:cs="Times New Roman"/>
          <w:color w:val="000000" w:themeColor="text1"/>
          <w:szCs w:val="24"/>
        </w:rPr>
      </w:pPr>
      <w:r w:rsidRPr="00E31A3C">
        <w:rPr>
          <w:rFonts w:cs="Times New Roman"/>
          <w:color w:val="000000" w:themeColor="text1"/>
          <w:szCs w:val="24"/>
          <w:vertAlign w:val="superscript"/>
        </w:rPr>
        <w:t>#</w:t>
      </w:r>
      <w:r w:rsidRPr="00E31A3C">
        <w:rPr>
          <w:rFonts w:cs="Times New Roman"/>
          <w:color w:val="000000" w:themeColor="text1"/>
          <w:szCs w:val="24"/>
        </w:rPr>
        <w:t>These authors contributed equally to this work.</w:t>
      </w:r>
    </w:p>
    <w:p w14:paraId="21E4D601" w14:textId="77777777" w:rsidR="002622B7" w:rsidRPr="00E31A3C" w:rsidRDefault="002622B7" w:rsidP="002622B7">
      <w:pPr>
        <w:pStyle w:val="Title2"/>
        <w:spacing w:line="480" w:lineRule="auto"/>
        <w:rPr>
          <w:lang w:val="de-DE"/>
        </w:rPr>
      </w:pPr>
    </w:p>
    <w:p w14:paraId="62F2BB47" w14:textId="77777777" w:rsidR="002622B7" w:rsidRPr="00E31A3C" w:rsidRDefault="002622B7" w:rsidP="002622B7">
      <w:pPr>
        <w:spacing w:line="480" w:lineRule="auto"/>
        <w:rPr>
          <w:rFonts w:cs="Times New Roman"/>
          <w:color w:val="000000" w:themeColor="text1"/>
          <w:szCs w:val="24"/>
        </w:rPr>
      </w:pPr>
      <w:r w:rsidRPr="00E31A3C">
        <w:rPr>
          <w:rFonts w:cs="Times New Roman"/>
          <w:color w:val="000000" w:themeColor="text1"/>
          <w:szCs w:val="24"/>
          <w:vertAlign w:val="superscript"/>
        </w:rPr>
        <w:t>1</w:t>
      </w:r>
      <w:r w:rsidRPr="00E31A3C">
        <w:rPr>
          <w:rFonts w:cs="Times New Roman"/>
          <w:color w:val="000000" w:themeColor="text1"/>
          <w:szCs w:val="24"/>
        </w:rPr>
        <w:t xml:space="preserve"> Center on </w:t>
      </w:r>
      <w:proofErr w:type="spellStart"/>
      <w:r w:rsidRPr="00E31A3C">
        <w:rPr>
          <w:rFonts w:cs="Times New Roman"/>
          <w:color w:val="000000" w:themeColor="text1"/>
          <w:szCs w:val="24"/>
        </w:rPr>
        <w:t>Nanoenergy</w:t>
      </w:r>
      <w:proofErr w:type="spellEnd"/>
      <w:r w:rsidRPr="00E31A3C">
        <w:rPr>
          <w:rFonts w:cs="Times New Roman"/>
          <w:color w:val="000000" w:themeColor="text1"/>
          <w:szCs w:val="24"/>
        </w:rPr>
        <w:t xml:space="preserve"> Research, School of Physical Science &amp; Technology, School of Mechanical Engineering, Guangxi University, Nanning 530004, China</w:t>
      </w:r>
    </w:p>
    <w:p w14:paraId="1507879C" w14:textId="77777777" w:rsidR="002622B7" w:rsidRPr="00E31A3C" w:rsidRDefault="002622B7" w:rsidP="002622B7">
      <w:pPr>
        <w:spacing w:line="480" w:lineRule="auto"/>
        <w:rPr>
          <w:rFonts w:cs="Times New Roman"/>
          <w:color w:val="000000" w:themeColor="text1"/>
          <w:szCs w:val="24"/>
        </w:rPr>
      </w:pPr>
      <w:r w:rsidRPr="00E31A3C">
        <w:rPr>
          <w:rFonts w:cs="Times New Roman"/>
          <w:color w:val="000000" w:themeColor="text1"/>
          <w:szCs w:val="24"/>
          <w:vertAlign w:val="superscript"/>
        </w:rPr>
        <w:t>2</w:t>
      </w:r>
      <w:r w:rsidRPr="00E31A3C">
        <w:rPr>
          <w:rFonts w:cs="Times New Roman"/>
          <w:color w:val="000000" w:themeColor="text1"/>
          <w:szCs w:val="24"/>
        </w:rPr>
        <w:t xml:space="preserve"> CAS Center for Excellence in Nanoscience, Beijing Key Laboratory of Micro-nano Energy and Sensor, Beijing Institute of </w:t>
      </w:r>
      <w:proofErr w:type="spellStart"/>
      <w:r w:rsidRPr="00E31A3C">
        <w:rPr>
          <w:rFonts w:cs="Times New Roman"/>
          <w:color w:val="000000" w:themeColor="text1"/>
          <w:szCs w:val="24"/>
        </w:rPr>
        <w:t>Nanoenergy</w:t>
      </w:r>
      <w:proofErr w:type="spellEnd"/>
      <w:r w:rsidRPr="00E31A3C">
        <w:rPr>
          <w:rFonts w:cs="Times New Roman"/>
          <w:color w:val="000000" w:themeColor="text1"/>
          <w:szCs w:val="24"/>
        </w:rPr>
        <w:t xml:space="preserve"> and </w:t>
      </w:r>
      <w:proofErr w:type="spellStart"/>
      <w:r w:rsidRPr="00E31A3C">
        <w:rPr>
          <w:rFonts w:cs="Times New Roman"/>
          <w:color w:val="000000" w:themeColor="text1"/>
          <w:szCs w:val="24"/>
        </w:rPr>
        <w:t>Nanosystems</w:t>
      </w:r>
      <w:proofErr w:type="spellEnd"/>
      <w:r w:rsidRPr="00E31A3C">
        <w:rPr>
          <w:rFonts w:cs="Times New Roman"/>
          <w:color w:val="000000" w:themeColor="text1"/>
          <w:szCs w:val="24"/>
        </w:rPr>
        <w:t>, Chinese Academy of Sciences, Beijing 101400, China</w:t>
      </w:r>
    </w:p>
    <w:p w14:paraId="5CEA25F7" w14:textId="77777777" w:rsidR="002622B7" w:rsidRPr="00E31A3C" w:rsidRDefault="002622B7" w:rsidP="002622B7">
      <w:pPr>
        <w:spacing w:line="480" w:lineRule="auto"/>
        <w:rPr>
          <w:rFonts w:cs="Times New Roman"/>
          <w:color w:val="000000" w:themeColor="text1"/>
          <w:szCs w:val="24"/>
        </w:rPr>
      </w:pPr>
      <w:r w:rsidRPr="00E31A3C">
        <w:rPr>
          <w:rFonts w:cs="Times New Roman"/>
          <w:color w:val="000000" w:themeColor="text1"/>
          <w:szCs w:val="24"/>
          <w:vertAlign w:val="superscript"/>
        </w:rPr>
        <w:t>3</w:t>
      </w:r>
      <w:r w:rsidRPr="00E31A3C">
        <w:rPr>
          <w:rFonts w:cs="Times New Roman"/>
          <w:color w:val="000000" w:themeColor="text1"/>
          <w:szCs w:val="24"/>
        </w:rPr>
        <w:t xml:space="preserve"> School of Nanoscience and Technology, University of Chinese Academy of Sciences, Beijing 100049, China</w:t>
      </w:r>
    </w:p>
    <w:p w14:paraId="1DBF5AB6" w14:textId="77777777" w:rsidR="002622B7" w:rsidRPr="00E31A3C" w:rsidRDefault="002622B7" w:rsidP="002622B7">
      <w:pPr>
        <w:spacing w:line="480" w:lineRule="auto"/>
        <w:rPr>
          <w:rFonts w:cs="Times New Roman"/>
          <w:color w:val="000000" w:themeColor="text1"/>
          <w:szCs w:val="24"/>
        </w:rPr>
      </w:pPr>
      <w:r w:rsidRPr="00E31A3C">
        <w:rPr>
          <w:rFonts w:cs="Times New Roman"/>
          <w:color w:val="000000" w:themeColor="text1"/>
          <w:szCs w:val="24"/>
          <w:vertAlign w:val="superscript"/>
        </w:rPr>
        <w:t>4</w:t>
      </w:r>
      <w:r w:rsidRPr="00E31A3C">
        <w:rPr>
          <w:rFonts w:cs="Times New Roman"/>
          <w:color w:val="000000" w:themeColor="text1"/>
          <w:szCs w:val="24"/>
        </w:rPr>
        <w:t xml:space="preserve"> School of Material Science and Engineering, Georgia Institute of Technology, Atlanta, GA 30332, United States</w:t>
      </w:r>
    </w:p>
    <w:p w14:paraId="4B0174C0" w14:textId="156CC069" w:rsidR="00481D63" w:rsidRPr="00E31A3C" w:rsidRDefault="00481D63" w:rsidP="00481D63">
      <w:pPr>
        <w:widowControl/>
        <w:spacing w:line="240" w:lineRule="auto"/>
        <w:rPr>
          <w:rFonts w:cs="Times New Roman"/>
          <w:szCs w:val="24"/>
        </w:rPr>
      </w:pPr>
    </w:p>
    <w:p w14:paraId="2FB0AC14" w14:textId="77777777" w:rsidR="00F216A6" w:rsidRPr="00E31A3C" w:rsidRDefault="004047DA" w:rsidP="00F216A6">
      <w:pPr>
        <w:pStyle w:val="aa"/>
        <w:ind w:left="360" w:firstLineChars="0" w:firstLine="0"/>
        <w:jc w:val="center"/>
        <w:rPr>
          <w:rFonts w:cs="Times New Roman"/>
          <w:szCs w:val="24"/>
        </w:rPr>
      </w:pPr>
      <w:r w:rsidRPr="00E31A3C">
        <w:rPr>
          <w:rFonts w:cs="Times New Roman"/>
          <w:noProof/>
          <w:szCs w:val="24"/>
        </w:rPr>
        <w:drawing>
          <wp:inline distT="0" distB="0" distL="0" distR="0" wp14:anchorId="3138DDA6" wp14:editId="07BBD472">
            <wp:extent cx="1566582" cy="131746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51" r="32943"/>
                    <a:stretch/>
                  </pic:blipFill>
                  <pic:spPr bwMode="auto">
                    <a:xfrm>
                      <a:off x="0" y="0"/>
                      <a:ext cx="1566777" cy="131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039BD0" w14:textId="68FF92D4" w:rsidR="005D4B43" w:rsidRPr="00E31A3C" w:rsidRDefault="005D4B43" w:rsidP="00F216A6">
      <w:pPr>
        <w:pStyle w:val="aa"/>
        <w:ind w:left="360" w:firstLineChars="0" w:firstLine="0"/>
        <w:rPr>
          <w:rFonts w:cs="Times New Roman"/>
          <w:b/>
          <w:bCs/>
          <w:szCs w:val="24"/>
        </w:rPr>
      </w:pPr>
      <w:r w:rsidRPr="00E31A3C">
        <w:rPr>
          <w:rFonts w:cs="Times New Roman"/>
          <w:b/>
          <w:bCs/>
          <w:szCs w:val="24"/>
        </w:rPr>
        <w:t xml:space="preserve">Figure S1. </w:t>
      </w:r>
      <w:r w:rsidR="004A26AA" w:rsidRPr="00E31A3C">
        <w:rPr>
          <w:rFonts w:cs="Times New Roman"/>
          <w:b/>
          <w:bCs/>
          <w:szCs w:val="24"/>
        </w:rPr>
        <w:t>Electric potential simulation of raindrop in contact with PTFE.</w:t>
      </w:r>
    </w:p>
    <w:p w14:paraId="7AE4ED3A" w14:textId="77777777" w:rsidR="00A15222" w:rsidRPr="00E31A3C" w:rsidRDefault="00A15222" w:rsidP="00DD440D">
      <w:pPr>
        <w:pStyle w:val="aa"/>
        <w:ind w:left="360" w:firstLineChars="0" w:firstLine="0"/>
        <w:rPr>
          <w:rFonts w:cs="Times New Roman"/>
          <w:szCs w:val="24"/>
        </w:rPr>
      </w:pPr>
    </w:p>
    <w:p w14:paraId="0F9BBF77" w14:textId="6D3210AE" w:rsidR="00FB3F3C" w:rsidRPr="00E31A3C" w:rsidRDefault="004047DA" w:rsidP="00481D63">
      <w:pPr>
        <w:jc w:val="both"/>
        <w:rPr>
          <w:rFonts w:cs="Times New Roman"/>
          <w:szCs w:val="24"/>
        </w:rPr>
      </w:pPr>
      <w:r w:rsidRPr="00E31A3C">
        <w:rPr>
          <w:rFonts w:cs="Times New Roman"/>
          <w:noProof/>
          <w:szCs w:val="24"/>
        </w:rPr>
        <w:drawing>
          <wp:inline distT="0" distB="0" distL="0" distR="0" wp14:anchorId="5FC52077" wp14:editId="14CFC6AA">
            <wp:extent cx="5056094" cy="4686581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92" r="3373"/>
                    <a:stretch/>
                  </pic:blipFill>
                  <pic:spPr bwMode="auto">
                    <a:xfrm>
                      <a:off x="0" y="0"/>
                      <a:ext cx="5059749" cy="4689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D440D" w:rsidRPr="00E31A3C">
        <w:rPr>
          <w:rFonts w:cs="Times New Roman"/>
          <w:b/>
          <w:bCs/>
          <w:szCs w:val="24"/>
        </w:rPr>
        <w:t>Figure S</w:t>
      </w:r>
      <w:r w:rsidR="000B792B" w:rsidRPr="00E31A3C">
        <w:rPr>
          <w:rFonts w:cs="Times New Roman"/>
          <w:b/>
          <w:bCs/>
          <w:szCs w:val="24"/>
        </w:rPr>
        <w:t>2</w:t>
      </w:r>
      <w:r w:rsidR="00DD440D" w:rsidRPr="00E31A3C">
        <w:rPr>
          <w:rFonts w:cs="Times New Roman"/>
          <w:b/>
          <w:bCs/>
          <w:szCs w:val="24"/>
        </w:rPr>
        <w:t xml:space="preserve">. </w:t>
      </w:r>
      <w:r w:rsidR="007C5D6C" w:rsidRPr="00E31A3C">
        <w:rPr>
          <w:rFonts w:cs="Times New Roman"/>
          <w:b/>
          <w:bCs/>
          <w:szCs w:val="24"/>
        </w:rPr>
        <w:t>C</w:t>
      </w:r>
      <w:r w:rsidR="00CD49B2" w:rsidRPr="00E31A3C">
        <w:rPr>
          <w:rFonts w:cs="Times New Roman"/>
          <w:b/>
          <w:bCs/>
          <w:szCs w:val="24"/>
        </w:rPr>
        <w:t xml:space="preserve">haracteristics of current and charge generated by R-TENG </w:t>
      </w:r>
      <w:r w:rsidR="007C5D6C" w:rsidRPr="00E31A3C">
        <w:rPr>
          <w:rFonts w:cs="Times New Roman"/>
          <w:b/>
          <w:bCs/>
          <w:szCs w:val="24"/>
        </w:rPr>
        <w:t xml:space="preserve">in </w:t>
      </w:r>
      <w:r w:rsidR="00CD49B2" w:rsidRPr="00E31A3C">
        <w:rPr>
          <w:rFonts w:cs="Times New Roman"/>
          <w:b/>
          <w:bCs/>
          <w:szCs w:val="24"/>
        </w:rPr>
        <w:t>working state</w:t>
      </w:r>
      <w:r w:rsidR="00FD758A" w:rsidRPr="00E31A3C">
        <w:rPr>
          <w:rFonts w:cs="Times New Roman"/>
          <w:b/>
          <w:bCs/>
          <w:szCs w:val="24"/>
        </w:rPr>
        <w:t xml:space="preserve">. </w:t>
      </w:r>
      <w:r w:rsidR="00374C76" w:rsidRPr="00E31A3C">
        <w:rPr>
          <w:rFonts w:cs="Times New Roman"/>
          <w:szCs w:val="24"/>
        </w:rPr>
        <w:t xml:space="preserve">(a) </w:t>
      </w:r>
      <w:r w:rsidR="00D90DDB" w:rsidRPr="00E31A3C">
        <w:rPr>
          <w:rFonts w:cs="Times New Roman"/>
          <w:szCs w:val="24"/>
        </w:rPr>
        <w:t>E</w:t>
      </w:r>
      <w:r w:rsidR="00DD440D" w:rsidRPr="00E31A3C">
        <w:rPr>
          <w:rFonts w:cs="Times New Roman"/>
          <w:szCs w:val="24"/>
        </w:rPr>
        <w:t>xperimental device.</w:t>
      </w:r>
      <w:r w:rsidR="00FD758A" w:rsidRPr="00E31A3C">
        <w:rPr>
          <w:rFonts w:cs="Times New Roman"/>
          <w:szCs w:val="24"/>
        </w:rPr>
        <w:t xml:space="preserve"> </w:t>
      </w:r>
      <w:r w:rsidR="00374C76" w:rsidRPr="00E31A3C">
        <w:rPr>
          <w:rFonts w:cs="Times New Roman"/>
          <w:szCs w:val="24"/>
        </w:rPr>
        <w:t xml:space="preserve">(b) </w:t>
      </w:r>
      <w:r w:rsidR="00123729" w:rsidRPr="00E31A3C">
        <w:rPr>
          <w:rFonts w:cs="Times New Roman"/>
          <w:szCs w:val="24"/>
        </w:rPr>
        <w:t>Short-circuit current generated by a drop of water in 5 units of R-TEN</w:t>
      </w:r>
      <w:r w:rsidR="00EE1900" w:rsidRPr="00E31A3C">
        <w:rPr>
          <w:rFonts w:cs="Times New Roman"/>
          <w:szCs w:val="24"/>
        </w:rPr>
        <w:t>G</w:t>
      </w:r>
      <w:r w:rsidR="00123729" w:rsidRPr="00E31A3C">
        <w:rPr>
          <w:rFonts w:cs="Times New Roman"/>
          <w:szCs w:val="24"/>
        </w:rPr>
        <w:t xml:space="preserve"> in series</w:t>
      </w:r>
      <w:r w:rsidR="00FD758A" w:rsidRPr="00E31A3C">
        <w:rPr>
          <w:rFonts w:cs="Times New Roman"/>
          <w:szCs w:val="24"/>
        </w:rPr>
        <w:t xml:space="preserve">. </w:t>
      </w:r>
      <w:r w:rsidR="00374C76" w:rsidRPr="00E31A3C">
        <w:rPr>
          <w:rFonts w:cs="Times New Roman"/>
          <w:szCs w:val="24"/>
        </w:rPr>
        <w:t xml:space="preserve">(c) </w:t>
      </w:r>
      <w:r w:rsidR="008B0629" w:rsidRPr="00E31A3C">
        <w:rPr>
          <w:rFonts w:cs="Times New Roman"/>
          <w:szCs w:val="24"/>
        </w:rPr>
        <w:t>The charge generated by a drop of water in series with different units of R-TENG.</w:t>
      </w:r>
      <w:r w:rsidR="00FD758A" w:rsidRPr="00E31A3C">
        <w:rPr>
          <w:rFonts w:cs="Times New Roman"/>
          <w:szCs w:val="24"/>
        </w:rPr>
        <w:t xml:space="preserve"> </w:t>
      </w:r>
      <w:r w:rsidR="005D1B55" w:rsidRPr="00E31A3C">
        <w:rPr>
          <w:rFonts w:cs="Times New Roman"/>
          <w:szCs w:val="24"/>
        </w:rPr>
        <w:t xml:space="preserve">(d, e, f, g, h) An enlarged view of the partial square of the curve in </w:t>
      </w:r>
      <w:r w:rsidR="0054229E" w:rsidRPr="00E31A3C">
        <w:rPr>
          <w:rFonts w:cs="Times New Roman"/>
          <w:szCs w:val="24"/>
        </w:rPr>
        <w:t>F</w:t>
      </w:r>
      <w:r w:rsidR="005D1B55" w:rsidRPr="00E31A3C">
        <w:rPr>
          <w:rFonts w:cs="Times New Roman"/>
          <w:szCs w:val="24"/>
        </w:rPr>
        <w:t xml:space="preserve">igure </w:t>
      </w:r>
      <w:r w:rsidR="0054229E" w:rsidRPr="00E31A3C">
        <w:rPr>
          <w:rFonts w:cs="Times New Roman"/>
          <w:szCs w:val="24"/>
        </w:rPr>
        <w:t>(</w:t>
      </w:r>
      <w:r w:rsidR="005D1B55" w:rsidRPr="00E31A3C">
        <w:rPr>
          <w:rFonts w:cs="Times New Roman"/>
          <w:szCs w:val="24"/>
        </w:rPr>
        <w:t>c</w:t>
      </w:r>
      <w:r w:rsidR="0054229E" w:rsidRPr="00E31A3C">
        <w:rPr>
          <w:rFonts w:cs="Times New Roman"/>
          <w:szCs w:val="24"/>
        </w:rPr>
        <w:t>)</w:t>
      </w:r>
      <w:r w:rsidR="00FD758A" w:rsidRPr="00E31A3C">
        <w:rPr>
          <w:rFonts w:cs="Times New Roman"/>
          <w:szCs w:val="24"/>
        </w:rPr>
        <w:t>.</w:t>
      </w:r>
    </w:p>
    <w:p w14:paraId="7DEBAE74" w14:textId="77777777" w:rsidR="00E31A3C" w:rsidRPr="00EE685C" w:rsidRDefault="00E31A3C" w:rsidP="00E31A3C">
      <w:pPr>
        <w:jc w:val="center"/>
        <w:rPr>
          <w:rFonts w:eastAsiaTheme="minorHAnsi" w:cs="Times New Roman"/>
          <w:bCs/>
          <w:color w:val="000000"/>
          <w:kern w:val="0"/>
          <w:szCs w:val="24"/>
          <w:highlight w:val="yellow"/>
        </w:rPr>
      </w:pPr>
      <w:r w:rsidRPr="00EE685C">
        <w:rPr>
          <w:rFonts w:cs="Times New Roman"/>
          <w:noProof/>
          <w:szCs w:val="24"/>
          <w:highlight w:val="yellow"/>
        </w:rPr>
        <w:lastRenderedPageBreak/>
        <w:drawing>
          <wp:inline distT="0" distB="0" distL="0" distR="0" wp14:anchorId="243A5BDC" wp14:editId="1A2375EC">
            <wp:extent cx="2315858" cy="1800000"/>
            <wp:effectExtent l="0" t="0" r="825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03" t="4798" r="3592" b="1819"/>
                    <a:stretch/>
                  </pic:blipFill>
                  <pic:spPr bwMode="auto">
                    <a:xfrm>
                      <a:off x="0" y="0"/>
                      <a:ext cx="2315858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908490" w14:textId="1C0D42D8" w:rsidR="00E31A3C" w:rsidRPr="00E31A3C" w:rsidRDefault="00E31A3C" w:rsidP="00E31A3C">
      <w:pPr>
        <w:rPr>
          <w:rFonts w:cs="Times New Roman"/>
          <w:b/>
          <w:bCs/>
          <w:szCs w:val="24"/>
        </w:rPr>
      </w:pPr>
      <w:r w:rsidRPr="00EE685C">
        <w:rPr>
          <w:rFonts w:cs="Times New Roman"/>
          <w:b/>
          <w:bCs/>
          <w:szCs w:val="24"/>
          <w:highlight w:val="yellow"/>
        </w:rPr>
        <w:t>Fig. S3. Open-circuit voltage waveforms of the H-TENG units in series (N=1, M=10).</w:t>
      </w:r>
    </w:p>
    <w:p w14:paraId="4D760991" w14:textId="33E30895" w:rsidR="00FB3F3C" w:rsidRPr="00E31A3C" w:rsidRDefault="00FB3F3C" w:rsidP="001921DD">
      <w:pPr>
        <w:jc w:val="both"/>
        <w:rPr>
          <w:rFonts w:cs="Times New Roman"/>
          <w:szCs w:val="24"/>
        </w:rPr>
      </w:pPr>
    </w:p>
    <w:p w14:paraId="56E0FBAE" w14:textId="26AFEEBE" w:rsidR="00A5727E" w:rsidRPr="00E31A3C" w:rsidRDefault="004047DA" w:rsidP="00481D63">
      <w:pPr>
        <w:jc w:val="center"/>
        <w:rPr>
          <w:rFonts w:cs="Times New Roman"/>
          <w:szCs w:val="24"/>
        </w:rPr>
      </w:pPr>
      <w:r w:rsidRPr="00E31A3C">
        <w:rPr>
          <w:rFonts w:cs="Times New Roman"/>
          <w:noProof/>
          <w:szCs w:val="24"/>
        </w:rPr>
        <w:drawing>
          <wp:inline distT="0" distB="0" distL="0" distR="0" wp14:anchorId="0C420E01" wp14:editId="2544DD1B">
            <wp:extent cx="4066554" cy="18000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49" r="19687"/>
                    <a:stretch/>
                  </pic:blipFill>
                  <pic:spPr bwMode="auto">
                    <a:xfrm>
                      <a:off x="0" y="0"/>
                      <a:ext cx="4066554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C10A46" w14:textId="38D05431" w:rsidR="00546AAD" w:rsidRPr="00E31A3C" w:rsidRDefault="00A5727E" w:rsidP="00F216A6">
      <w:pPr>
        <w:rPr>
          <w:rStyle w:val="10"/>
          <w:rFonts w:cs="Times New Roman"/>
          <w:b w:val="0"/>
          <w:bCs w:val="0"/>
          <w:szCs w:val="24"/>
        </w:rPr>
      </w:pPr>
      <w:r w:rsidRPr="00E31A3C">
        <w:rPr>
          <w:rStyle w:val="10"/>
          <w:rFonts w:cs="Times New Roman"/>
          <w:szCs w:val="24"/>
        </w:rPr>
        <w:t>Figure S</w:t>
      </w:r>
      <w:r w:rsidR="00EE685C">
        <w:rPr>
          <w:rStyle w:val="10"/>
          <w:rFonts w:cs="Times New Roman"/>
          <w:szCs w:val="24"/>
        </w:rPr>
        <w:t>4</w:t>
      </w:r>
      <w:r w:rsidRPr="00E31A3C">
        <w:rPr>
          <w:rStyle w:val="10"/>
          <w:rFonts w:cs="Times New Roman"/>
          <w:szCs w:val="24"/>
        </w:rPr>
        <w:t xml:space="preserve">. </w:t>
      </w:r>
      <w:r w:rsidR="00B10F74" w:rsidRPr="00E31A3C">
        <w:rPr>
          <w:rStyle w:val="10"/>
          <w:rFonts w:cs="Times New Roman"/>
          <w:szCs w:val="24"/>
        </w:rPr>
        <w:t>Short-circuit c</w:t>
      </w:r>
      <w:r w:rsidRPr="00E31A3C">
        <w:rPr>
          <w:rStyle w:val="10"/>
          <w:rFonts w:cs="Times New Roman"/>
          <w:szCs w:val="24"/>
        </w:rPr>
        <w:t>urrent of the R-TENG units connected in series</w:t>
      </w:r>
      <w:r w:rsidR="009B0E32" w:rsidRPr="00E31A3C">
        <w:rPr>
          <w:rStyle w:val="10"/>
          <w:rFonts w:cs="Times New Roman"/>
          <w:szCs w:val="24"/>
        </w:rPr>
        <w:t xml:space="preserve"> </w:t>
      </w:r>
      <w:r w:rsidRPr="00E31A3C">
        <w:rPr>
          <w:rStyle w:val="10"/>
          <w:rFonts w:cs="Times New Roman"/>
          <w:szCs w:val="24"/>
        </w:rPr>
        <w:t>(N=1).</w:t>
      </w:r>
      <w:r w:rsidR="00FD758A" w:rsidRPr="00E31A3C">
        <w:rPr>
          <w:rStyle w:val="10"/>
          <w:rFonts w:cs="Times New Roman"/>
          <w:szCs w:val="24"/>
        </w:rPr>
        <w:t xml:space="preserve"> </w:t>
      </w:r>
      <w:r w:rsidR="00FD758A" w:rsidRPr="00E31A3C">
        <w:rPr>
          <w:rStyle w:val="10"/>
          <w:rFonts w:cs="Times New Roman"/>
          <w:b w:val="0"/>
          <w:bCs w:val="0"/>
          <w:szCs w:val="24"/>
        </w:rPr>
        <w:t xml:space="preserve">(a) </w:t>
      </w:r>
      <w:r w:rsidRPr="00E31A3C">
        <w:rPr>
          <w:rStyle w:val="10"/>
          <w:rFonts w:cs="Times New Roman"/>
          <w:b w:val="0"/>
          <w:bCs w:val="0"/>
          <w:szCs w:val="24"/>
        </w:rPr>
        <w:t>Short-circuit current of the R-TENG units connected in series.</w:t>
      </w:r>
      <w:r w:rsidR="00FD758A" w:rsidRPr="00E31A3C">
        <w:rPr>
          <w:rStyle w:val="10"/>
          <w:rFonts w:cs="Times New Roman"/>
          <w:b w:val="0"/>
          <w:bCs w:val="0"/>
          <w:szCs w:val="24"/>
        </w:rPr>
        <w:t xml:space="preserve"> (b) </w:t>
      </w:r>
      <w:r w:rsidR="00546AAD" w:rsidRPr="00E31A3C">
        <w:rPr>
          <w:rStyle w:val="10"/>
          <w:rFonts w:cs="Times New Roman"/>
          <w:b w:val="0"/>
          <w:bCs w:val="0"/>
          <w:szCs w:val="24"/>
        </w:rPr>
        <w:t xml:space="preserve">An enlarged view of the partial square of the curve in </w:t>
      </w:r>
      <w:r w:rsidR="0054229E" w:rsidRPr="00E31A3C">
        <w:rPr>
          <w:rStyle w:val="10"/>
          <w:rFonts w:cs="Times New Roman"/>
          <w:b w:val="0"/>
          <w:bCs w:val="0"/>
          <w:szCs w:val="24"/>
        </w:rPr>
        <w:t>F</w:t>
      </w:r>
      <w:r w:rsidR="00546AAD" w:rsidRPr="00E31A3C">
        <w:rPr>
          <w:rStyle w:val="10"/>
          <w:rFonts w:cs="Times New Roman"/>
          <w:b w:val="0"/>
          <w:bCs w:val="0"/>
          <w:szCs w:val="24"/>
        </w:rPr>
        <w:t xml:space="preserve">igure </w:t>
      </w:r>
      <w:r w:rsidR="0054229E" w:rsidRPr="00E31A3C">
        <w:rPr>
          <w:rStyle w:val="10"/>
          <w:rFonts w:cs="Times New Roman"/>
          <w:b w:val="0"/>
          <w:bCs w:val="0"/>
          <w:szCs w:val="24"/>
        </w:rPr>
        <w:t>(</w:t>
      </w:r>
      <w:r w:rsidR="00546AAD" w:rsidRPr="00E31A3C">
        <w:rPr>
          <w:rStyle w:val="10"/>
          <w:rFonts w:cs="Times New Roman"/>
          <w:b w:val="0"/>
          <w:bCs w:val="0"/>
          <w:szCs w:val="24"/>
        </w:rPr>
        <w:t>a</w:t>
      </w:r>
      <w:r w:rsidR="0054229E" w:rsidRPr="00E31A3C">
        <w:rPr>
          <w:rStyle w:val="10"/>
          <w:rFonts w:cs="Times New Roman"/>
          <w:b w:val="0"/>
          <w:bCs w:val="0"/>
          <w:szCs w:val="24"/>
        </w:rPr>
        <w:t>).</w:t>
      </w:r>
    </w:p>
    <w:p w14:paraId="57D324A5" w14:textId="5A31A994" w:rsidR="003817E0" w:rsidRPr="00E31A3C" w:rsidRDefault="003817E0" w:rsidP="001921DD">
      <w:pPr>
        <w:jc w:val="both"/>
        <w:rPr>
          <w:rFonts w:cs="Times New Roman"/>
          <w:szCs w:val="24"/>
        </w:rPr>
      </w:pPr>
    </w:p>
    <w:p w14:paraId="0623C144" w14:textId="7AA3C35E" w:rsidR="003817E0" w:rsidRPr="00E31A3C" w:rsidRDefault="004047DA" w:rsidP="001921DD">
      <w:pPr>
        <w:jc w:val="both"/>
        <w:rPr>
          <w:rFonts w:cs="Times New Roman"/>
          <w:szCs w:val="24"/>
        </w:rPr>
      </w:pPr>
      <w:r w:rsidRPr="00E31A3C">
        <w:rPr>
          <w:rFonts w:cs="Times New Roman"/>
          <w:noProof/>
          <w:szCs w:val="24"/>
        </w:rPr>
        <w:drawing>
          <wp:inline distT="0" distB="0" distL="0" distR="0" wp14:anchorId="545EC37C" wp14:editId="1C128922">
            <wp:extent cx="5274310" cy="1402080"/>
            <wp:effectExtent l="0" t="0" r="254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73C5A" w14:textId="036BC7E1" w:rsidR="00F216A6" w:rsidRPr="00E31A3C" w:rsidRDefault="003817E0" w:rsidP="00F216A6">
      <w:pPr>
        <w:rPr>
          <w:rStyle w:val="10"/>
          <w:rFonts w:cs="Times New Roman"/>
          <w:szCs w:val="24"/>
        </w:rPr>
      </w:pPr>
      <w:r w:rsidRPr="00E31A3C">
        <w:rPr>
          <w:rStyle w:val="10"/>
          <w:rFonts w:cs="Times New Roman"/>
          <w:szCs w:val="24"/>
        </w:rPr>
        <w:t>Figure S</w:t>
      </w:r>
      <w:r w:rsidR="00EE685C">
        <w:rPr>
          <w:rStyle w:val="10"/>
          <w:rFonts w:cs="Times New Roman"/>
          <w:szCs w:val="24"/>
        </w:rPr>
        <w:t>5</w:t>
      </w:r>
      <w:r w:rsidRPr="00E31A3C">
        <w:rPr>
          <w:rStyle w:val="10"/>
          <w:rFonts w:cs="Times New Roman"/>
          <w:szCs w:val="24"/>
        </w:rPr>
        <w:t xml:space="preserve">. The output voltage and current for </w:t>
      </w:r>
      <w:r w:rsidR="0020352C" w:rsidRPr="00E31A3C">
        <w:rPr>
          <w:rStyle w:val="10"/>
          <w:rFonts w:cs="Times New Roman"/>
          <w:szCs w:val="24"/>
        </w:rPr>
        <w:t>H</w:t>
      </w:r>
      <w:r w:rsidRPr="00E31A3C">
        <w:rPr>
          <w:rStyle w:val="10"/>
          <w:rFonts w:cs="Times New Roman"/>
          <w:szCs w:val="24"/>
        </w:rPr>
        <w:t>-TENG with M=</w:t>
      </w:r>
      <w:r w:rsidR="00B37F14" w:rsidRPr="00E31A3C">
        <w:rPr>
          <w:rStyle w:val="10"/>
          <w:rFonts w:cs="Times New Roman"/>
          <w:szCs w:val="24"/>
        </w:rPr>
        <w:t>(a)</w:t>
      </w:r>
      <w:r w:rsidR="00A84060" w:rsidRPr="00E31A3C">
        <w:rPr>
          <w:rStyle w:val="10"/>
          <w:rFonts w:cs="Times New Roman"/>
          <w:szCs w:val="24"/>
        </w:rPr>
        <w:t xml:space="preserve"> </w:t>
      </w:r>
      <w:r w:rsidRPr="00E31A3C">
        <w:rPr>
          <w:rStyle w:val="10"/>
          <w:rFonts w:cs="Times New Roman"/>
          <w:szCs w:val="24"/>
        </w:rPr>
        <w:t xml:space="preserve">30, </w:t>
      </w:r>
      <w:r w:rsidR="00B37F14" w:rsidRPr="00E31A3C">
        <w:rPr>
          <w:rStyle w:val="10"/>
          <w:rFonts w:cs="Times New Roman"/>
          <w:szCs w:val="24"/>
        </w:rPr>
        <w:t>(b)</w:t>
      </w:r>
      <w:r w:rsidR="00A84060" w:rsidRPr="00E31A3C">
        <w:rPr>
          <w:rStyle w:val="10"/>
          <w:rFonts w:cs="Times New Roman"/>
          <w:szCs w:val="24"/>
        </w:rPr>
        <w:t xml:space="preserve"> </w:t>
      </w:r>
      <w:r w:rsidRPr="00E31A3C">
        <w:rPr>
          <w:rStyle w:val="10"/>
          <w:rFonts w:cs="Times New Roman"/>
          <w:szCs w:val="24"/>
        </w:rPr>
        <w:t>60</w:t>
      </w:r>
      <w:r w:rsidR="002C303E" w:rsidRPr="00E31A3C">
        <w:rPr>
          <w:rStyle w:val="10"/>
          <w:rFonts w:cs="Times New Roman"/>
          <w:szCs w:val="24"/>
        </w:rPr>
        <w:t>, and</w:t>
      </w:r>
      <w:r w:rsidRPr="00E31A3C">
        <w:rPr>
          <w:rStyle w:val="10"/>
          <w:rFonts w:cs="Times New Roman"/>
          <w:szCs w:val="24"/>
        </w:rPr>
        <w:t xml:space="preserve"> </w:t>
      </w:r>
      <w:r w:rsidR="00B37F14" w:rsidRPr="00E31A3C">
        <w:rPr>
          <w:rStyle w:val="10"/>
          <w:rFonts w:cs="Times New Roman"/>
          <w:szCs w:val="24"/>
        </w:rPr>
        <w:t>(c)</w:t>
      </w:r>
      <w:r w:rsidR="00A84060" w:rsidRPr="00E31A3C">
        <w:rPr>
          <w:rStyle w:val="10"/>
          <w:rFonts w:cs="Times New Roman"/>
          <w:szCs w:val="24"/>
        </w:rPr>
        <w:t xml:space="preserve"> </w:t>
      </w:r>
      <w:r w:rsidRPr="00E31A3C">
        <w:rPr>
          <w:rStyle w:val="10"/>
          <w:rFonts w:cs="Times New Roman"/>
          <w:szCs w:val="24"/>
        </w:rPr>
        <w:t xml:space="preserve">90 with </w:t>
      </w:r>
      <w:r w:rsidR="001A04C3" w:rsidRPr="00E31A3C">
        <w:rPr>
          <w:rStyle w:val="10"/>
          <w:rFonts w:cs="Times New Roman"/>
          <w:szCs w:val="24"/>
        </w:rPr>
        <w:t xml:space="preserve">different </w:t>
      </w:r>
      <w:r w:rsidRPr="00E31A3C">
        <w:rPr>
          <w:rStyle w:val="10"/>
          <w:rFonts w:cs="Times New Roman"/>
          <w:szCs w:val="24"/>
        </w:rPr>
        <w:t>load.</w:t>
      </w:r>
    </w:p>
    <w:p w14:paraId="46DE1899" w14:textId="77777777" w:rsidR="00F216A6" w:rsidRPr="00E31A3C" w:rsidRDefault="00F216A6" w:rsidP="00F216A6">
      <w:pPr>
        <w:rPr>
          <w:rFonts w:cs="Times New Roman"/>
          <w:b/>
          <w:bCs/>
          <w:kern w:val="44"/>
          <w:szCs w:val="24"/>
        </w:rPr>
      </w:pPr>
    </w:p>
    <w:p w14:paraId="6858B777" w14:textId="77777777" w:rsidR="00F216A6" w:rsidRPr="00E31A3C" w:rsidRDefault="005D561D" w:rsidP="00F216A6">
      <w:pPr>
        <w:jc w:val="center"/>
        <w:rPr>
          <w:rStyle w:val="10"/>
          <w:rFonts w:cs="Times New Roman"/>
          <w:szCs w:val="24"/>
        </w:rPr>
      </w:pPr>
      <w:r w:rsidRPr="00E31A3C">
        <w:rPr>
          <w:rFonts w:cs="Times New Roman"/>
          <w:noProof/>
          <w:szCs w:val="24"/>
        </w:rPr>
        <w:lastRenderedPageBreak/>
        <w:drawing>
          <wp:inline distT="0" distB="0" distL="0" distR="0" wp14:anchorId="2A72B67F" wp14:editId="4772BA26">
            <wp:extent cx="1840290" cy="1440000"/>
            <wp:effectExtent l="0" t="0" r="762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41" r="31418"/>
                    <a:stretch/>
                  </pic:blipFill>
                  <pic:spPr bwMode="auto">
                    <a:xfrm>
                      <a:off x="0" y="0"/>
                      <a:ext cx="1840290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150B8F" w14:textId="18E57316" w:rsidR="004A24FD" w:rsidRPr="00E31A3C" w:rsidRDefault="00A17607" w:rsidP="004A24FD">
      <w:pPr>
        <w:rPr>
          <w:rFonts w:cs="Times New Roman"/>
          <w:szCs w:val="24"/>
        </w:rPr>
      </w:pPr>
      <w:r w:rsidRPr="00E31A3C">
        <w:rPr>
          <w:rStyle w:val="10"/>
          <w:rFonts w:cs="Times New Roman"/>
          <w:szCs w:val="24"/>
        </w:rPr>
        <w:t>Figure S</w:t>
      </w:r>
      <w:r w:rsidR="00EE685C">
        <w:rPr>
          <w:rStyle w:val="10"/>
          <w:rFonts w:cs="Times New Roman"/>
          <w:szCs w:val="24"/>
        </w:rPr>
        <w:t>6</w:t>
      </w:r>
      <w:r w:rsidRPr="00E31A3C">
        <w:rPr>
          <w:rStyle w:val="10"/>
          <w:rFonts w:cs="Times New Roman"/>
          <w:szCs w:val="24"/>
        </w:rPr>
        <w:t xml:space="preserve">. </w:t>
      </w:r>
      <w:r w:rsidR="00B23645" w:rsidRPr="00E31A3C">
        <w:rPr>
          <w:rFonts w:cs="Times New Roman"/>
          <w:b/>
          <w:bCs/>
          <w:szCs w:val="24"/>
        </w:rPr>
        <w:t>Charging efficiency comparison</w:t>
      </w:r>
      <w:r w:rsidR="00F81573" w:rsidRPr="00E31A3C">
        <w:rPr>
          <w:rFonts w:cs="Times New Roman"/>
          <w:b/>
          <w:bCs/>
          <w:szCs w:val="24"/>
        </w:rPr>
        <w:t xml:space="preserve"> by a </w:t>
      </w:r>
      <w:r w:rsidR="00A116C3" w:rsidRPr="00E31A3C">
        <w:rPr>
          <w:rFonts w:cs="Times New Roman"/>
          <w:b/>
          <w:bCs/>
          <w:szCs w:val="24"/>
        </w:rPr>
        <w:t>H</w:t>
      </w:r>
      <w:r w:rsidR="00F81573" w:rsidRPr="00E31A3C">
        <w:rPr>
          <w:rFonts w:cs="Times New Roman"/>
          <w:b/>
          <w:bCs/>
          <w:szCs w:val="24"/>
        </w:rPr>
        <w:t>-TENG</w:t>
      </w:r>
      <w:r w:rsidR="009410E7" w:rsidRPr="00E31A3C">
        <w:rPr>
          <w:rFonts w:cs="Times New Roman"/>
          <w:b/>
          <w:bCs/>
          <w:szCs w:val="24"/>
        </w:rPr>
        <w:t xml:space="preserve"> </w:t>
      </w:r>
    </w:p>
    <w:p w14:paraId="6CF88753" w14:textId="77777777" w:rsidR="004047DA" w:rsidRPr="00E31A3C" w:rsidRDefault="004047DA" w:rsidP="004A24FD">
      <w:pPr>
        <w:rPr>
          <w:rFonts w:cs="Times New Roman"/>
          <w:szCs w:val="24"/>
        </w:rPr>
      </w:pPr>
    </w:p>
    <w:p w14:paraId="55CAC3DF" w14:textId="562B7ADB" w:rsidR="00395E1A" w:rsidRPr="00E31A3C" w:rsidRDefault="00487AC5" w:rsidP="004A24FD">
      <w:pPr>
        <w:rPr>
          <w:rFonts w:cs="Times New Roman"/>
          <w:szCs w:val="24"/>
        </w:rPr>
      </w:pPr>
      <w:r w:rsidRPr="009E37A0">
        <w:rPr>
          <w:rFonts w:cs="Times New Roman"/>
          <w:b/>
          <w:bCs/>
          <w:szCs w:val="24"/>
          <w:highlight w:val="yellow"/>
        </w:rPr>
        <w:t xml:space="preserve">Supporting Information </w:t>
      </w:r>
      <w:r w:rsidR="00395E1A" w:rsidRPr="009E37A0">
        <w:rPr>
          <w:rFonts w:cs="Times New Roman"/>
          <w:b/>
          <w:bCs/>
          <w:szCs w:val="24"/>
          <w:highlight w:val="yellow"/>
        </w:rPr>
        <w:t xml:space="preserve">video </w:t>
      </w:r>
      <w:r w:rsidRPr="009E37A0">
        <w:rPr>
          <w:rFonts w:cs="Times New Roman"/>
          <w:b/>
          <w:bCs/>
          <w:szCs w:val="24"/>
          <w:highlight w:val="yellow"/>
        </w:rPr>
        <w:t>S1</w:t>
      </w:r>
      <w:r w:rsidRPr="009E37A0">
        <w:rPr>
          <w:rFonts w:cs="Times New Roman"/>
          <w:szCs w:val="24"/>
          <w:highlight w:val="yellow"/>
        </w:rPr>
        <w:t xml:space="preserve">. </w:t>
      </w:r>
      <w:r w:rsidR="00E31941" w:rsidRPr="009E37A0">
        <w:rPr>
          <w:rFonts w:cs="Times New Roman"/>
          <w:szCs w:val="24"/>
          <w:highlight w:val="yellow"/>
        </w:rPr>
        <w:t xml:space="preserve">The </w:t>
      </w:r>
      <w:r w:rsidRPr="009E37A0">
        <w:rPr>
          <w:rFonts w:cs="Times New Roman"/>
          <w:szCs w:val="24"/>
          <w:highlight w:val="yellow"/>
        </w:rPr>
        <w:t xml:space="preserve">LEDs </w:t>
      </w:r>
      <w:r w:rsidR="00E31941" w:rsidRPr="009E37A0">
        <w:rPr>
          <w:rFonts w:cs="Times New Roman"/>
          <w:szCs w:val="24"/>
          <w:highlight w:val="yellow"/>
        </w:rPr>
        <w:t xml:space="preserve">are </w:t>
      </w:r>
      <w:r w:rsidRPr="009E37A0">
        <w:rPr>
          <w:rFonts w:cs="Times New Roman"/>
          <w:szCs w:val="24"/>
          <w:highlight w:val="yellow"/>
        </w:rPr>
        <w:t>continuously illuminated</w:t>
      </w:r>
      <w:r w:rsidR="007A1894" w:rsidRPr="009E37A0">
        <w:rPr>
          <w:rFonts w:cs="Times New Roman"/>
          <w:szCs w:val="24"/>
          <w:highlight w:val="yellow"/>
        </w:rPr>
        <w:t xml:space="preserve"> by the R-TENG</w:t>
      </w:r>
      <w:r w:rsidRPr="009E37A0">
        <w:rPr>
          <w:rFonts w:cs="Times New Roman"/>
          <w:szCs w:val="24"/>
          <w:highlight w:val="yellow"/>
        </w:rPr>
        <w:t>.</w:t>
      </w:r>
    </w:p>
    <w:p w14:paraId="665D936C" w14:textId="3326B3F0" w:rsidR="00395E1A" w:rsidRPr="00E31A3C" w:rsidRDefault="005D640C" w:rsidP="001921DD">
      <w:pPr>
        <w:jc w:val="both"/>
        <w:rPr>
          <w:rFonts w:cs="Times New Roman"/>
          <w:szCs w:val="24"/>
        </w:rPr>
      </w:pPr>
      <w:bookmarkStart w:id="0" w:name="_Hlk92734687"/>
      <w:r w:rsidRPr="007647A2">
        <w:rPr>
          <w:rFonts w:cs="Times New Roman"/>
          <w:b/>
          <w:bCs/>
          <w:szCs w:val="24"/>
          <w:highlight w:val="yellow"/>
        </w:rPr>
        <w:t>Supporting Information video S2</w:t>
      </w:r>
      <w:bookmarkEnd w:id="0"/>
      <w:r w:rsidRPr="007647A2">
        <w:rPr>
          <w:rFonts w:cs="Times New Roman"/>
          <w:szCs w:val="24"/>
          <w:highlight w:val="yellow"/>
        </w:rPr>
        <w:t xml:space="preserve">. R-RMS </w:t>
      </w:r>
      <w:r w:rsidR="003300A7" w:rsidRPr="007647A2">
        <w:rPr>
          <w:rFonts w:cs="Times New Roman"/>
          <w:szCs w:val="24"/>
          <w:highlight w:val="yellow"/>
        </w:rPr>
        <w:t xml:space="preserve">simultaneously </w:t>
      </w:r>
      <w:r w:rsidRPr="007647A2">
        <w:rPr>
          <w:rFonts w:cs="Times New Roman"/>
          <w:szCs w:val="24"/>
          <w:highlight w:val="yellow"/>
        </w:rPr>
        <w:t xml:space="preserve">collects raindrop energy and </w:t>
      </w:r>
      <w:r w:rsidR="00FD3084" w:rsidRPr="007647A2">
        <w:rPr>
          <w:rFonts w:cs="Times New Roman"/>
          <w:szCs w:val="24"/>
          <w:highlight w:val="yellow"/>
        </w:rPr>
        <w:t xml:space="preserve">measures </w:t>
      </w:r>
      <w:r w:rsidR="00190053" w:rsidRPr="007647A2">
        <w:rPr>
          <w:rFonts w:cs="Times New Roman"/>
          <w:szCs w:val="24"/>
          <w:highlight w:val="yellow"/>
        </w:rPr>
        <w:t>rainfall</w:t>
      </w:r>
      <w:r w:rsidRPr="007647A2">
        <w:rPr>
          <w:rFonts w:cs="Times New Roman"/>
          <w:szCs w:val="24"/>
          <w:highlight w:val="yellow"/>
        </w:rPr>
        <w:t xml:space="preserve"> for </w:t>
      </w:r>
      <w:r w:rsidR="001447E0" w:rsidRPr="007647A2">
        <w:rPr>
          <w:rFonts w:cs="Times New Roman"/>
          <w:szCs w:val="24"/>
          <w:highlight w:val="yellow"/>
        </w:rPr>
        <w:t xml:space="preserve">self-powered </w:t>
      </w:r>
      <w:r w:rsidRPr="007647A2">
        <w:rPr>
          <w:rFonts w:cs="Times New Roman"/>
          <w:szCs w:val="24"/>
          <w:highlight w:val="yellow"/>
        </w:rPr>
        <w:t>wireless rainfall monitoring and data transmission.</w:t>
      </w:r>
    </w:p>
    <w:sectPr w:rsidR="00395E1A" w:rsidRPr="00E31A3C" w:rsidSect="00342841">
      <w:footerReference w:type="default" r:id="rId16"/>
      <w:pgSz w:w="11906" w:h="16838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29197" w14:textId="77777777" w:rsidR="006A38B0" w:rsidRDefault="006A38B0" w:rsidP="00092AA2">
      <w:r>
        <w:separator/>
      </w:r>
    </w:p>
  </w:endnote>
  <w:endnote w:type="continuationSeparator" w:id="0">
    <w:p w14:paraId="58005980" w14:textId="77777777" w:rsidR="006A38B0" w:rsidRDefault="006A38B0" w:rsidP="00092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1878706"/>
      <w:docPartObj>
        <w:docPartGallery w:val="Page Numbers (Bottom of Page)"/>
        <w:docPartUnique/>
      </w:docPartObj>
    </w:sdtPr>
    <w:sdtEndPr/>
    <w:sdtContent>
      <w:p w14:paraId="174EE246" w14:textId="0FD8262A" w:rsidR="003B7D37" w:rsidRDefault="003B7D3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388F9D6" w14:textId="77777777" w:rsidR="00342841" w:rsidRDefault="0034284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92273" w14:textId="77777777" w:rsidR="006A38B0" w:rsidRDefault="006A38B0" w:rsidP="00092AA2">
      <w:r>
        <w:separator/>
      </w:r>
    </w:p>
  </w:footnote>
  <w:footnote w:type="continuationSeparator" w:id="0">
    <w:p w14:paraId="6E35A07B" w14:textId="77777777" w:rsidR="006A38B0" w:rsidRDefault="006A38B0" w:rsidP="00092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93951"/>
    <w:multiLevelType w:val="hybridMultilevel"/>
    <w:tmpl w:val="DD20A4A6"/>
    <w:lvl w:ilvl="0" w:tplc="5C92A0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4606AC"/>
    <w:multiLevelType w:val="hybridMultilevel"/>
    <w:tmpl w:val="0F3A6E1E"/>
    <w:lvl w:ilvl="0" w:tplc="C6D20660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CA649D"/>
    <w:multiLevelType w:val="hybridMultilevel"/>
    <w:tmpl w:val="16483098"/>
    <w:lvl w:ilvl="0" w:tplc="48A448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C14724"/>
    <w:multiLevelType w:val="hybridMultilevel"/>
    <w:tmpl w:val="9C5841FA"/>
    <w:lvl w:ilvl="0" w:tplc="B5EC8BD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1D44C4D"/>
    <w:multiLevelType w:val="hybridMultilevel"/>
    <w:tmpl w:val="3FD088AC"/>
    <w:lvl w:ilvl="0" w:tplc="6B285E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70A32E1"/>
    <w:multiLevelType w:val="hybridMultilevel"/>
    <w:tmpl w:val="5216AE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014122F"/>
    <w:multiLevelType w:val="hybridMultilevel"/>
    <w:tmpl w:val="AE068FE6"/>
    <w:lvl w:ilvl="0" w:tplc="C6D20660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58014DE"/>
    <w:multiLevelType w:val="hybridMultilevel"/>
    <w:tmpl w:val="E0C450DE"/>
    <w:lvl w:ilvl="0" w:tplc="367470C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2C92FD7"/>
    <w:multiLevelType w:val="hybridMultilevel"/>
    <w:tmpl w:val="C8C02580"/>
    <w:lvl w:ilvl="0" w:tplc="EFC4D108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92F0338"/>
    <w:multiLevelType w:val="hybridMultilevel"/>
    <w:tmpl w:val="5B66B6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0"/>
  </w:num>
  <w:num w:numId="5">
    <w:abstractNumId w:val="8"/>
  </w:num>
  <w:num w:numId="6">
    <w:abstractNumId w:val="1"/>
  </w:num>
  <w:num w:numId="7">
    <w:abstractNumId w:val="4"/>
  </w:num>
  <w:num w:numId="8">
    <w:abstractNumId w:val="3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3MzExN7IwMbUwMjJS0lEKTi0uzszPAykwqgUA6mrYkywAAAA="/>
  </w:docVars>
  <w:rsids>
    <w:rsidRoot w:val="00B02584"/>
    <w:rsid w:val="00000248"/>
    <w:rsid w:val="00012618"/>
    <w:rsid w:val="00012F51"/>
    <w:rsid w:val="0002082D"/>
    <w:rsid w:val="00023B28"/>
    <w:rsid w:val="0002492A"/>
    <w:rsid w:val="00024BA0"/>
    <w:rsid w:val="00026E54"/>
    <w:rsid w:val="0004024F"/>
    <w:rsid w:val="00046422"/>
    <w:rsid w:val="000513B5"/>
    <w:rsid w:val="000516D3"/>
    <w:rsid w:val="0005703E"/>
    <w:rsid w:val="0006180A"/>
    <w:rsid w:val="00063B32"/>
    <w:rsid w:val="0006561E"/>
    <w:rsid w:val="00070DD4"/>
    <w:rsid w:val="00074D26"/>
    <w:rsid w:val="000901CB"/>
    <w:rsid w:val="00092156"/>
    <w:rsid w:val="00092AA2"/>
    <w:rsid w:val="0009343B"/>
    <w:rsid w:val="0009752F"/>
    <w:rsid w:val="000A7806"/>
    <w:rsid w:val="000B2A01"/>
    <w:rsid w:val="000B44A1"/>
    <w:rsid w:val="000B5D61"/>
    <w:rsid w:val="000B792B"/>
    <w:rsid w:val="000C2AF2"/>
    <w:rsid w:val="000C6E3E"/>
    <w:rsid w:val="000D10EE"/>
    <w:rsid w:val="000D10FC"/>
    <w:rsid w:val="000D2BD6"/>
    <w:rsid w:val="000E32FB"/>
    <w:rsid w:val="000E5F7A"/>
    <w:rsid w:val="000F0040"/>
    <w:rsid w:val="001057D0"/>
    <w:rsid w:val="00111C76"/>
    <w:rsid w:val="00112D77"/>
    <w:rsid w:val="00116655"/>
    <w:rsid w:val="00117973"/>
    <w:rsid w:val="001223C0"/>
    <w:rsid w:val="00123729"/>
    <w:rsid w:val="001271A3"/>
    <w:rsid w:val="00130A15"/>
    <w:rsid w:val="0013785F"/>
    <w:rsid w:val="00140BAB"/>
    <w:rsid w:val="00143AC4"/>
    <w:rsid w:val="001447E0"/>
    <w:rsid w:val="00150347"/>
    <w:rsid w:val="00151B35"/>
    <w:rsid w:val="00164C1E"/>
    <w:rsid w:val="00166122"/>
    <w:rsid w:val="001764D0"/>
    <w:rsid w:val="0018584B"/>
    <w:rsid w:val="00186247"/>
    <w:rsid w:val="0018639F"/>
    <w:rsid w:val="00190053"/>
    <w:rsid w:val="001921DD"/>
    <w:rsid w:val="001A04C3"/>
    <w:rsid w:val="001A5E7D"/>
    <w:rsid w:val="001A6F80"/>
    <w:rsid w:val="001A7F2A"/>
    <w:rsid w:val="001C0974"/>
    <w:rsid w:val="001C2BA9"/>
    <w:rsid w:val="001D760A"/>
    <w:rsid w:val="001E1313"/>
    <w:rsid w:val="001E6325"/>
    <w:rsid w:val="001F2AD3"/>
    <w:rsid w:val="001F484F"/>
    <w:rsid w:val="001F51BF"/>
    <w:rsid w:val="001F51E9"/>
    <w:rsid w:val="001F5396"/>
    <w:rsid w:val="001F5EB9"/>
    <w:rsid w:val="001F69C0"/>
    <w:rsid w:val="0020352C"/>
    <w:rsid w:val="002056F3"/>
    <w:rsid w:val="00205E1E"/>
    <w:rsid w:val="00206F55"/>
    <w:rsid w:val="00217134"/>
    <w:rsid w:val="00220076"/>
    <w:rsid w:val="00225825"/>
    <w:rsid w:val="00227BB4"/>
    <w:rsid w:val="0023002D"/>
    <w:rsid w:val="00230A1C"/>
    <w:rsid w:val="002332E5"/>
    <w:rsid w:val="00234D64"/>
    <w:rsid w:val="002426E1"/>
    <w:rsid w:val="00247761"/>
    <w:rsid w:val="002622B7"/>
    <w:rsid w:val="002640D3"/>
    <w:rsid w:val="002642A6"/>
    <w:rsid w:val="00264970"/>
    <w:rsid w:val="00266C63"/>
    <w:rsid w:val="00286776"/>
    <w:rsid w:val="002A17D1"/>
    <w:rsid w:val="002B1CFE"/>
    <w:rsid w:val="002B5709"/>
    <w:rsid w:val="002C303E"/>
    <w:rsid w:val="002D78F3"/>
    <w:rsid w:val="002E443D"/>
    <w:rsid w:val="002E63CE"/>
    <w:rsid w:val="002E6EF8"/>
    <w:rsid w:val="002E7ACA"/>
    <w:rsid w:val="002F128C"/>
    <w:rsid w:val="002F353A"/>
    <w:rsid w:val="002F7467"/>
    <w:rsid w:val="002F7A64"/>
    <w:rsid w:val="003017C3"/>
    <w:rsid w:val="00314E0F"/>
    <w:rsid w:val="0031688D"/>
    <w:rsid w:val="00322650"/>
    <w:rsid w:val="003300A7"/>
    <w:rsid w:val="00336899"/>
    <w:rsid w:val="00340307"/>
    <w:rsid w:val="00342841"/>
    <w:rsid w:val="003601FE"/>
    <w:rsid w:val="00362D18"/>
    <w:rsid w:val="00365180"/>
    <w:rsid w:val="00370C41"/>
    <w:rsid w:val="00374C76"/>
    <w:rsid w:val="00376145"/>
    <w:rsid w:val="003817E0"/>
    <w:rsid w:val="00381860"/>
    <w:rsid w:val="0038739A"/>
    <w:rsid w:val="0039010F"/>
    <w:rsid w:val="00390B85"/>
    <w:rsid w:val="00395E1A"/>
    <w:rsid w:val="003A722E"/>
    <w:rsid w:val="003B0215"/>
    <w:rsid w:val="003B7D37"/>
    <w:rsid w:val="003C157D"/>
    <w:rsid w:val="003D2646"/>
    <w:rsid w:val="003E33A9"/>
    <w:rsid w:val="003E5784"/>
    <w:rsid w:val="003F212E"/>
    <w:rsid w:val="003F346E"/>
    <w:rsid w:val="003F5D5D"/>
    <w:rsid w:val="00401772"/>
    <w:rsid w:val="00401FC6"/>
    <w:rsid w:val="004047DA"/>
    <w:rsid w:val="0041143A"/>
    <w:rsid w:val="00411A2D"/>
    <w:rsid w:val="0041303E"/>
    <w:rsid w:val="0042219F"/>
    <w:rsid w:val="00425723"/>
    <w:rsid w:val="00434A0F"/>
    <w:rsid w:val="00435AA5"/>
    <w:rsid w:val="00440EAD"/>
    <w:rsid w:val="004466F2"/>
    <w:rsid w:val="0045623F"/>
    <w:rsid w:val="0045644A"/>
    <w:rsid w:val="00456A51"/>
    <w:rsid w:val="00457A4A"/>
    <w:rsid w:val="004647F1"/>
    <w:rsid w:val="00464BE9"/>
    <w:rsid w:val="00473F09"/>
    <w:rsid w:val="00474A3A"/>
    <w:rsid w:val="00481B90"/>
    <w:rsid w:val="00481D63"/>
    <w:rsid w:val="004865D5"/>
    <w:rsid w:val="00487AC5"/>
    <w:rsid w:val="004911C6"/>
    <w:rsid w:val="004923ED"/>
    <w:rsid w:val="00493D8C"/>
    <w:rsid w:val="004948FC"/>
    <w:rsid w:val="004A24FD"/>
    <w:rsid w:val="004A26AA"/>
    <w:rsid w:val="004A52B2"/>
    <w:rsid w:val="004B3E11"/>
    <w:rsid w:val="004B4E4C"/>
    <w:rsid w:val="004B61DF"/>
    <w:rsid w:val="004B75DA"/>
    <w:rsid w:val="004C5D42"/>
    <w:rsid w:val="004E18BD"/>
    <w:rsid w:val="004E332A"/>
    <w:rsid w:val="004E3B59"/>
    <w:rsid w:val="004E5D17"/>
    <w:rsid w:val="004E7AAF"/>
    <w:rsid w:val="004F019D"/>
    <w:rsid w:val="004F4242"/>
    <w:rsid w:val="004F6CF3"/>
    <w:rsid w:val="004F7796"/>
    <w:rsid w:val="0050287D"/>
    <w:rsid w:val="00503B55"/>
    <w:rsid w:val="00504AD3"/>
    <w:rsid w:val="005220A4"/>
    <w:rsid w:val="0052482D"/>
    <w:rsid w:val="00525D50"/>
    <w:rsid w:val="00527CA4"/>
    <w:rsid w:val="0054229E"/>
    <w:rsid w:val="00546AAD"/>
    <w:rsid w:val="00552035"/>
    <w:rsid w:val="00553124"/>
    <w:rsid w:val="00556771"/>
    <w:rsid w:val="0056158E"/>
    <w:rsid w:val="00563E63"/>
    <w:rsid w:val="0056458A"/>
    <w:rsid w:val="005725D8"/>
    <w:rsid w:val="00585700"/>
    <w:rsid w:val="00585896"/>
    <w:rsid w:val="00585C1A"/>
    <w:rsid w:val="0059173C"/>
    <w:rsid w:val="00597EF1"/>
    <w:rsid w:val="005B7954"/>
    <w:rsid w:val="005C2D2D"/>
    <w:rsid w:val="005D0C2D"/>
    <w:rsid w:val="005D1B55"/>
    <w:rsid w:val="005D4B43"/>
    <w:rsid w:val="005D561D"/>
    <w:rsid w:val="005D640C"/>
    <w:rsid w:val="005F3727"/>
    <w:rsid w:val="00600D65"/>
    <w:rsid w:val="006108A9"/>
    <w:rsid w:val="0061105C"/>
    <w:rsid w:val="0061166F"/>
    <w:rsid w:val="00620692"/>
    <w:rsid w:val="00634109"/>
    <w:rsid w:val="00634DE0"/>
    <w:rsid w:val="006479C9"/>
    <w:rsid w:val="00653FD9"/>
    <w:rsid w:val="00656ECE"/>
    <w:rsid w:val="00662FFE"/>
    <w:rsid w:val="0069215A"/>
    <w:rsid w:val="00692455"/>
    <w:rsid w:val="006A38B0"/>
    <w:rsid w:val="006A53C3"/>
    <w:rsid w:val="006A5B10"/>
    <w:rsid w:val="006A7466"/>
    <w:rsid w:val="006B59CB"/>
    <w:rsid w:val="006C3687"/>
    <w:rsid w:val="006D1FAB"/>
    <w:rsid w:val="006D3C48"/>
    <w:rsid w:val="006E0812"/>
    <w:rsid w:val="006E0E08"/>
    <w:rsid w:val="006E4D3F"/>
    <w:rsid w:val="00700C65"/>
    <w:rsid w:val="007019BC"/>
    <w:rsid w:val="007249E6"/>
    <w:rsid w:val="007274E3"/>
    <w:rsid w:val="00741C5F"/>
    <w:rsid w:val="00743C01"/>
    <w:rsid w:val="007460CD"/>
    <w:rsid w:val="007501FE"/>
    <w:rsid w:val="00751310"/>
    <w:rsid w:val="00753E7D"/>
    <w:rsid w:val="0076137D"/>
    <w:rsid w:val="007647A2"/>
    <w:rsid w:val="00782B80"/>
    <w:rsid w:val="00787792"/>
    <w:rsid w:val="00790C83"/>
    <w:rsid w:val="0079209A"/>
    <w:rsid w:val="00797733"/>
    <w:rsid w:val="007A1894"/>
    <w:rsid w:val="007A1B3E"/>
    <w:rsid w:val="007B19EB"/>
    <w:rsid w:val="007C30AA"/>
    <w:rsid w:val="007C5D6C"/>
    <w:rsid w:val="007D1BE1"/>
    <w:rsid w:val="007E0F09"/>
    <w:rsid w:val="007E1217"/>
    <w:rsid w:val="007E3C4E"/>
    <w:rsid w:val="007E7BAC"/>
    <w:rsid w:val="0080375D"/>
    <w:rsid w:val="00805B54"/>
    <w:rsid w:val="00807007"/>
    <w:rsid w:val="008138C9"/>
    <w:rsid w:val="008149D6"/>
    <w:rsid w:val="0081548A"/>
    <w:rsid w:val="00820E74"/>
    <w:rsid w:val="00822966"/>
    <w:rsid w:val="00823EE9"/>
    <w:rsid w:val="00832E51"/>
    <w:rsid w:val="00833FDC"/>
    <w:rsid w:val="00846A0A"/>
    <w:rsid w:val="00854706"/>
    <w:rsid w:val="008561BC"/>
    <w:rsid w:val="008708F8"/>
    <w:rsid w:val="00871544"/>
    <w:rsid w:val="00872479"/>
    <w:rsid w:val="008745C8"/>
    <w:rsid w:val="00881BED"/>
    <w:rsid w:val="008826E8"/>
    <w:rsid w:val="0088359B"/>
    <w:rsid w:val="0089095C"/>
    <w:rsid w:val="008A4A79"/>
    <w:rsid w:val="008B0629"/>
    <w:rsid w:val="008B2035"/>
    <w:rsid w:val="008C2B54"/>
    <w:rsid w:val="008D482E"/>
    <w:rsid w:val="008D60AA"/>
    <w:rsid w:val="008E1BE6"/>
    <w:rsid w:val="008E74E3"/>
    <w:rsid w:val="008F53F5"/>
    <w:rsid w:val="008F6122"/>
    <w:rsid w:val="008F6C48"/>
    <w:rsid w:val="008F7338"/>
    <w:rsid w:val="008F790F"/>
    <w:rsid w:val="009029D6"/>
    <w:rsid w:val="009030C9"/>
    <w:rsid w:val="0090420E"/>
    <w:rsid w:val="00905A77"/>
    <w:rsid w:val="00906FBE"/>
    <w:rsid w:val="00921AA6"/>
    <w:rsid w:val="00924F7A"/>
    <w:rsid w:val="00926BD3"/>
    <w:rsid w:val="00927A90"/>
    <w:rsid w:val="009410E7"/>
    <w:rsid w:val="00953CD3"/>
    <w:rsid w:val="009545BD"/>
    <w:rsid w:val="00955278"/>
    <w:rsid w:val="00963F19"/>
    <w:rsid w:val="00971E13"/>
    <w:rsid w:val="00992339"/>
    <w:rsid w:val="00993198"/>
    <w:rsid w:val="00995439"/>
    <w:rsid w:val="009A29E7"/>
    <w:rsid w:val="009B0E32"/>
    <w:rsid w:val="009B55B1"/>
    <w:rsid w:val="009B7DAD"/>
    <w:rsid w:val="009C758D"/>
    <w:rsid w:val="009D0337"/>
    <w:rsid w:val="009D5759"/>
    <w:rsid w:val="009E0B7F"/>
    <w:rsid w:val="009E37A0"/>
    <w:rsid w:val="009E4746"/>
    <w:rsid w:val="009E6346"/>
    <w:rsid w:val="00A0313F"/>
    <w:rsid w:val="00A032B5"/>
    <w:rsid w:val="00A038BA"/>
    <w:rsid w:val="00A116C3"/>
    <w:rsid w:val="00A15222"/>
    <w:rsid w:val="00A17607"/>
    <w:rsid w:val="00A17965"/>
    <w:rsid w:val="00A24782"/>
    <w:rsid w:val="00A319CC"/>
    <w:rsid w:val="00A35D7E"/>
    <w:rsid w:val="00A36ABD"/>
    <w:rsid w:val="00A40F3D"/>
    <w:rsid w:val="00A432BD"/>
    <w:rsid w:val="00A47DBD"/>
    <w:rsid w:val="00A50FF8"/>
    <w:rsid w:val="00A5727E"/>
    <w:rsid w:val="00A66EC4"/>
    <w:rsid w:val="00A8034D"/>
    <w:rsid w:val="00A84060"/>
    <w:rsid w:val="00A9046A"/>
    <w:rsid w:val="00A90554"/>
    <w:rsid w:val="00A95AD7"/>
    <w:rsid w:val="00AA49AC"/>
    <w:rsid w:val="00AB0BF8"/>
    <w:rsid w:val="00AC2FDD"/>
    <w:rsid w:val="00AC695F"/>
    <w:rsid w:val="00AD36AA"/>
    <w:rsid w:val="00AE0C40"/>
    <w:rsid w:val="00AE53A2"/>
    <w:rsid w:val="00AE5D6C"/>
    <w:rsid w:val="00AE66B3"/>
    <w:rsid w:val="00B01B5D"/>
    <w:rsid w:val="00B02584"/>
    <w:rsid w:val="00B03375"/>
    <w:rsid w:val="00B03DA3"/>
    <w:rsid w:val="00B10F74"/>
    <w:rsid w:val="00B13735"/>
    <w:rsid w:val="00B13A6B"/>
    <w:rsid w:val="00B16C47"/>
    <w:rsid w:val="00B22B62"/>
    <w:rsid w:val="00B23645"/>
    <w:rsid w:val="00B242CB"/>
    <w:rsid w:val="00B31201"/>
    <w:rsid w:val="00B32331"/>
    <w:rsid w:val="00B367E5"/>
    <w:rsid w:val="00B37F14"/>
    <w:rsid w:val="00B445CE"/>
    <w:rsid w:val="00B4533A"/>
    <w:rsid w:val="00B459BB"/>
    <w:rsid w:val="00B47D9E"/>
    <w:rsid w:val="00B51028"/>
    <w:rsid w:val="00B5469E"/>
    <w:rsid w:val="00B553F2"/>
    <w:rsid w:val="00B64E1A"/>
    <w:rsid w:val="00B73FB8"/>
    <w:rsid w:val="00B84F78"/>
    <w:rsid w:val="00B86AB6"/>
    <w:rsid w:val="00B90EC8"/>
    <w:rsid w:val="00B92037"/>
    <w:rsid w:val="00B949AF"/>
    <w:rsid w:val="00BA3B27"/>
    <w:rsid w:val="00BA6BED"/>
    <w:rsid w:val="00BD1799"/>
    <w:rsid w:val="00BD2A2B"/>
    <w:rsid w:val="00BD3448"/>
    <w:rsid w:val="00BD35A7"/>
    <w:rsid w:val="00BD63DB"/>
    <w:rsid w:val="00BE213A"/>
    <w:rsid w:val="00BE3494"/>
    <w:rsid w:val="00BE5E40"/>
    <w:rsid w:val="00BF4619"/>
    <w:rsid w:val="00BF777B"/>
    <w:rsid w:val="00C05C8B"/>
    <w:rsid w:val="00C1465C"/>
    <w:rsid w:val="00C15247"/>
    <w:rsid w:val="00C224F2"/>
    <w:rsid w:val="00C22AFC"/>
    <w:rsid w:val="00C2797A"/>
    <w:rsid w:val="00C36097"/>
    <w:rsid w:val="00C64449"/>
    <w:rsid w:val="00C80104"/>
    <w:rsid w:val="00C81BA1"/>
    <w:rsid w:val="00C9604C"/>
    <w:rsid w:val="00CA2260"/>
    <w:rsid w:val="00CB1C93"/>
    <w:rsid w:val="00CB679F"/>
    <w:rsid w:val="00CD10E2"/>
    <w:rsid w:val="00CD3E4A"/>
    <w:rsid w:val="00CD49B2"/>
    <w:rsid w:val="00CE42DD"/>
    <w:rsid w:val="00CF281E"/>
    <w:rsid w:val="00CF45A0"/>
    <w:rsid w:val="00D027A3"/>
    <w:rsid w:val="00D045D9"/>
    <w:rsid w:val="00D16B8F"/>
    <w:rsid w:val="00D22D97"/>
    <w:rsid w:val="00D27659"/>
    <w:rsid w:val="00D45DAF"/>
    <w:rsid w:val="00D45E98"/>
    <w:rsid w:val="00D466F2"/>
    <w:rsid w:val="00D51B12"/>
    <w:rsid w:val="00D5405C"/>
    <w:rsid w:val="00D75AF2"/>
    <w:rsid w:val="00D77F0F"/>
    <w:rsid w:val="00D80592"/>
    <w:rsid w:val="00D809C5"/>
    <w:rsid w:val="00D86F76"/>
    <w:rsid w:val="00D87807"/>
    <w:rsid w:val="00D90DDB"/>
    <w:rsid w:val="00DB3661"/>
    <w:rsid w:val="00DB488F"/>
    <w:rsid w:val="00DB55E3"/>
    <w:rsid w:val="00DB6718"/>
    <w:rsid w:val="00DB7805"/>
    <w:rsid w:val="00DC46FF"/>
    <w:rsid w:val="00DD38E5"/>
    <w:rsid w:val="00DD440D"/>
    <w:rsid w:val="00DF28B7"/>
    <w:rsid w:val="00E01190"/>
    <w:rsid w:val="00E02060"/>
    <w:rsid w:val="00E024AB"/>
    <w:rsid w:val="00E03450"/>
    <w:rsid w:val="00E0662C"/>
    <w:rsid w:val="00E135E0"/>
    <w:rsid w:val="00E20020"/>
    <w:rsid w:val="00E21E63"/>
    <w:rsid w:val="00E31941"/>
    <w:rsid w:val="00E31A3C"/>
    <w:rsid w:val="00E36E10"/>
    <w:rsid w:val="00E871E4"/>
    <w:rsid w:val="00E92458"/>
    <w:rsid w:val="00EA143E"/>
    <w:rsid w:val="00EA7A73"/>
    <w:rsid w:val="00EB1048"/>
    <w:rsid w:val="00EB4427"/>
    <w:rsid w:val="00ED36BA"/>
    <w:rsid w:val="00EE0E45"/>
    <w:rsid w:val="00EE1900"/>
    <w:rsid w:val="00EE4697"/>
    <w:rsid w:val="00EE685C"/>
    <w:rsid w:val="00EF0286"/>
    <w:rsid w:val="00EF04FE"/>
    <w:rsid w:val="00EF2A2D"/>
    <w:rsid w:val="00EF318E"/>
    <w:rsid w:val="00EF3EC6"/>
    <w:rsid w:val="00EF5BCD"/>
    <w:rsid w:val="00EF6855"/>
    <w:rsid w:val="00EF76B2"/>
    <w:rsid w:val="00F02BBC"/>
    <w:rsid w:val="00F033B0"/>
    <w:rsid w:val="00F03C0F"/>
    <w:rsid w:val="00F04AEC"/>
    <w:rsid w:val="00F216A6"/>
    <w:rsid w:val="00F232B3"/>
    <w:rsid w:val="00F24B8B"/>
    <w:rsid w:val="00F2607A"/>
    <w:rsid w:val="00F26EDE"/>
    <w:rsid w:val="00F407F3"/>
    <w:rsid w:val="00F422D2"/>
    <w:rsid w:val="00F468EA"/>
    <w:rsid w:val="00F53EA8"/>
    <w:rsid w:val="00F547AB"/>
    <w:rsid w:val="00F614C2"/>
    <w:rsid w:val="00F63F64"/>
    <w:rsid w:val="00F72187"/>
    <w:rsid w:val="00F7676E"/>
    <w:rsid w:val="00F81573"/>
    <w:rsid w:val="00F83D36"/>
    <w:rsid w:val="00F844FE"/>
    <w:rsid w:val="00F867A7"/>
    <w:rsid w:val="00F94814"/>
    <w:rsid w:val="00FA251C"/>
    <w:rsid w:val="00FA36BF"/>
    <w:rsid w:val="00FB3F3C"/>
    <w:rsid w:val="00FB6ECE"/>
    <w:rsid w:val="00FB7CEF"/>
    <w:rsid w:val="00FC33D8"/>
    <w:rsid w:val="00FC4F72"/>
    <w:rsid w:val="00FC791C"/>
    <w:rsid w:val="00FD3084"/>
    <w:rsid w:val="00FD758A"/>
    <w:rsid w:val="00FE2228"/>
    <w:rsid w:val="00FE4D94"/>
    <w:rsid w:val="00FE564B"/>
    <w:rsid w:val="00FF42F2"/>
    <w:rsid w:val="00FF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BF22F"/>
  <w15:chartTrackingRefBased/>
  <w15:docId w15:val="{D058CEBC-BE8C-4C00-AE24-D6DD7D56E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BED"/>
    <w:pPr>
      <w:widowControl w:val="0"/>
      <w:spacing w:line="36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8138C9"/>
    <w:pPr>
      <w:keepNext/>
      <w:keepLines/>
      <w:spacing w:before="340" w:after="330" w:line="240" w:lineRule="atLeast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4030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A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AA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AA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116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1166F"/>
    <w:rPr>
      <w:sz w:val="18"/>
      <w:szCs w:val="18"/>
    </w:rPr>
  </w:style>
  <w:style w:type="paragraph" w:styleId="a9">
    <w:name w:val="Revision"/>
    <w:hidden/>
    <w:uiPriority w:val="99"/>
    <w:semiHidden/>
    <w:rsid w:val="004E5D17"/>
    <w:rPr>
      <w:rFonts w:ascii="Times New Roman" w:hAnsi="Times New Roman"/>
      <w:sz w:val="20"/>
    </w:rPr>
  </w:style>
  <w:style w:type="paragraph" w:styleId="aa">
    <w:name w:val="List Paragraph"/>
    <w:basedOn w:val="a"/>
    <w:uiPriority w:val="34"/>
    <w:qFormat/>
    <w:rsid w:val="002B1CFE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34030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b">
    <w:name w:val="annotation reference"/>
    <w:basedOn w:val="a0"/>
    <w:uiPriority w:val="99"/>
    <w:semiHidden/>
    <w:unhideWhenUsed/>
    <w:rsid w:val="00C2797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C2797A"/>
  </w:style>
  <w:style w:type="character" w:customStyle="1" w:styleId="ad">
    <w:name w:val="批注文字 字符"/>
    <w:basedOn w:val="a0"/>
    <w:link w:val="ac"/>
    <w:uiPriority w:val="99"/>
    <w:semiHidden/>
    <w:rsid w:val="00C2797A"/>
    <w:rPr>
      <w:rFonts w:ascii="Times New Roman" w:hAnsi="Times New Roman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2797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2797A"/>
    <w:rPr>
      <w:rFonts w:ascii="Times New Roman" w:hAnsi="Times New Roman"/>
      <w:b/>
      <w:bCs/>
      <w:sz w:val="24"/>
    </w:rPr>
  </w:style>
  <w:style w:type="character" w:customStyle="1" w:styleId="10">
    <w:name w:val="标题 1 字符"/>
    <w:basedOn w:val="a0"/>
    <w:link w:val="1"/>
    <w:uiPriority w:val="9"/>
    <w:rsid w:val="008138C9"/>
    <w:rPr>
      <w:rFonts w:ascii="Times New Roman" w:hAnsi="Times New Roman"/>
      <w:b/>
      <w:bCs/>
      <w:kern w:val="44"/>
      <w:sz w:val="24"/>
      <w:szCs w:val="44"/>
    </w:rPr>
  </w:style>
  <w:style w:type="character" w:styleId="af0">
    <w:name w:val="Hyperlink"/>
    <w:basedOn w:val="a0"/>
    <w:uiPriority w:val="99"/>
    <w:unhideWhenUsed/>
    <w:rsid w:val="005D561D"/>
    <w:rPr>
      <w:color w:val="0563C1" w:themeColor="hyperlink"/>
      <w:u w:val="single"/>
    </w:rPr>
  </w:style>
  <w:style w:type="paragraph" w:customStyle="1" w:styleId="Title2">
    <w:name w:val="Title2"/>
    <w:basedOn w:val="a"/>
    <w:rsid w:val="00EE0E45"/>
    <w:pPr>
      <w:widowControl/>
      <w:spacing w:line="240" w:lineRule="auto"/>
    </w:pPr>
    <w:rPr>
      <w:rFonts w:eastAsia="MS Mincho" w:cs="Times New Roman"/>
      <w:b/>
      <w:kern w:val="0"/>
      <w:szCs w:val="24"/>
      <w:lang w:eastAsia="ja-JP"/>
    </w:rPr>
  </w:style>
  <w:style w:type="character" w:styleId="af1">
    <w:name w:val="line number"/>
    <w:basedOn w:val="a0"/>
    <w:uiPriority w:val="99"/>
    <w:semiHidden/>
    <w:unhideWhenUsed/>
    <w:rsid w:val="00342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5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lwang@gatech.edu" TargetMode="External"/><Relationship Id="rId13" Type="http://schemas.openxmlformats.org/officeDocument/2006/relationships/image" Target="media/image4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czhang@binn.cas.cn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9B511-384D-4DAB-81CD-240B4F8C4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 xu</dc:creator>
  <cp:keywords/>
  <dc:description/>
  <cp:lastModifiedBy>CQ xu</cp:lastModifiedBy>
  <cp:revision>18</cp:revision>
  <dcterms:created xsi:type="dcterms:W3CDTF">2021-08-05T08:05:00Z</dcterms:created>
  <dcterms:modified xsi:type="dcterms:W3CDTF">2022-01-11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na-national-standard-gb-t-7714-2015-author-date</vt:lpwstr>
  </property>
  <property fmtid="{D5CDD505-2E9C-101B-9397-08002B2CF9AE}" pid="9" name="Mendeley Recent Style Name 3_1">
    <vt:lpwstr>China National Standard GB/T 7714-2015 (author-date, Chinese)</vt:lpwstr>
  </property>
  <property fmtid="{D5CDD505-2E9C-101B-9397-08002B2CF9AE}" pid="10" name="Mendeley Recent Style Id 4_1">
    <vt:lpwstr>http://www.zotero.org/styles/china-national-standard-gb-t-7714-2015-note</vt:lpwstr>
  </property>
  <property fmtid="{D5CDD505-2E9C-101B-9397-08002B2CF9AE}" pid="11" name="Mendeley Recent Style Name 4_1">
    <vt:lpwstr>China National Standard GB/T 7714-2015 (note, Chines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